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2A81E" w14:textId="77777777" w:rsidR="00F36355" w:rsidRPr="002143D7" w:rsidRDefault="00F36355" w:rsidP="00F36355">
      <w:pPr>
        <w:rPr>
          <w:b/>
          <w:lang w:val="uz-Cyrl-UZ"/>
        </w:rPr>
      </w:pPr>
      <w:r w:rsidRPr="002143D7">
        <w:rPr>
          <w:b/>
          <w:lang w:val="uz-Cyrl-UZ"/>
        </w:rPr>
        <w:t>Table 1</w:t>
      </w:r>
      <w:r w:rsidRPr="002143D7">
        <w:rPr>
          <w:lang w:val="uz-Cyrl-UZ"/>
        </w:rPr>
        <w:t xml:space="preserve">: </w:t>
      </w:r>
      <w:r w:rsidRPr="002143D7">
        <w:rPr>
          <w:b/>
          <w:lang w:val="uz-Cyrl-UZ"/>
        </w:rPr>
        <w:t xml:space="preserve">Coefficient of variation (CoV) values </w:t>
      </w:r>
    </w:p>
    <w:p w14:paraId="3FB81321" w14:textId="77777777" w:rsidR="00F36355" w:rsidRDefault="00F36355">
      <w:bookmarkStart w:id="0" w:name="_GoBack"/>
      <w:bookmarkEnd w:id="0"/>
    </w:p>
    <w:tbl>
      <w:tblPr>
        <w:tblStyle w:val="PlainTable51"/>
        <w:tblW w:w="0" w:type="auto"/>
        <w:tblInd w:w="-930" w:type="dxa"/>
        <w:tblLayout w:type="fixed"/>
        <w:tblLook w:val="04A0" w:firstRow="1" w:lastRow="0" w:firstColumn="1" w:lastColumn="0" w:noHBand="0" w:noVBand="1"/>
      </w:tblPr>
      <w:tblGrid>
        <w:gridCol w:w="1527"/>
        <w:gridCol w:w="2653"/>
        <w:gridCol w:w="1500"/>
        <w:gridCol w:w="1500"/>
        <w:gridCol w:w="1500"/>
        <w:gridCol w:w="1276"/>
      </w:tblGrid>
      <w:tr w:rsidR="0094250C" w:rsidRPr="0027291C" w14:paraId="2878804C" w14:textId="77777777" w:rsidTr="00942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7" w:type="dxa"/>
          </w:tcPr>
          <w:p w14:paraId="209895E7" w14:textId="77777777" w:rsidR="0094250C" w:rsidRPr="0027291C" w:rsidRDefault="0094250C" w:rsidP="006F43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291C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653" w:type="dxa"/>
          </w:tcPr>
          <w:p w14:paraId="18BB87FA" w14:textId="16612121" w:rsidR="0094250C" w:rsidRPr="0027291C" w:rsidRDefault="0094250C" w:rsidP="006F4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291C">
              <w:rPr>
                <w:rFonts w:ascii="Arial" w:hAnsi="Arial" w:cs="Arial"/>
                <w:b/>
                <w:bCs/>
                <w:sz w:val="18"/>
                <w:szCs w:val="18"/>
              </w:rPr>
              <w:t>Study, Experimental group</w:t>
            </w:r>
          </w:p>
        </w:tc>
        <w:tc>
          <w:tcPr>
            <w:tcW w:w="1500" w:type="dxa"/>
          </w:tcPr>
          <w:p w14:paraId="2119174C" w14:textId="1EAD9064" w:rsidR="0094250C" w:rsidRPr="0027291C" w:rsidRDefault="0094250C" w:rsidP="006F4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500" w:type="dxa"/>
          </w:tcPr>
          <w:p w14:paraId="6AD0584F" w14:textId="4DCBCF2D" w:rsidR="0094250C" w:rsidRPr="0027291C" w:rsidRDefault="0094250C" w:rsidP="006F4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500" w:type="dxa"/>
          </w:tcPr>
          <w:p w14:paraId="6D5C391D" w14:textId="006CD913" w:rsidR="0094250C" w:rsidRPr="0027291C" w:rsidRDefault="0094250C" w:rsidP="006F4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291C">
              <w:rPr>
                <w:rFonts w:ascii="Arial" w:hAnsi="Arial" w:cs="Arial"/>
                <w:b/>
                <w:bCs/>
                <w:sz w:val="18"/>
                <w:szCs w:val="18"/>
              </w:rPr>
              <w:t>CoV</w:t>
            </w:r>
          </w:p>
        </w:tc>
        <w:tc>
          <w:tcPr>
            <w:tcW w:w="1276" w:type="dxa"/>
          </w:tcPr>
          <w:p w14:paraId="06080FB1" w14:textId="4C5B25FD" w:rsidR="0094250C" w:rsidRPr="0027291C" w:rsidRDefault="0094250C" w:rsidP="006F4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7291C">
              <w:rPr>
                <w:rFonts w:ascii="Arial" w:hAnsi="Arial" w:cs="Arial"/>
                <w:b/>
                <w:bCs/>
                <w:sz w:val="18"/>
                <w:szCs w:val="18"/>
              </w:rPr>
              <w:t>Sample size (n)</w:t>
            </w:r>
          </w:p>
        </w:tc>
      </w:tr>
      <w:tr w:rsidR="0094250C" w:rsidRPr="0027291C" w14:paraId="1A61B2A3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1DEB775" w14:textId="1399D1A9" w:rsidR="0094250C" w:rsidRPr="0027291C" w:rsidRDefault="0094250C" w:rsidP="00942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Dendrite length</w:t>
            </w:r>
          </w:p>
        </w:tc>
        <w:tc>
          <w:tcPr>
            <w:tcW w:w="2653" w:type="dxa"/>
          </w:tcPr>
          <w:p w14:paraId="11611BEB" w14:textId="602E8A34" w:rsidR="0094250C" w:rsidRPr="0027291C" w:rsidRDefault="0094250C" w:rsidP="00942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1</w:t>
            </w:r>
          </w:p>
        </w:tc>
        <w:tc>
          <w:tcPr>
            <w:tcW w:w="1500" w:type="dxa"/>
            <w:vAlign w:val="bottom"/>
          </w:tcPr>
          <w:p w14:paraId="33A333C0" w14:textId="5D13628C" w:rsidR="0094250C" w:rsidRPr="0027291C" w:rsidRDefault="0094250C" w:rsidP="00942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11</w:t>
            </w:r>
          </w:p>
        </w:tc>
        <w:tc>
          <w:tcPr>
            <w:tcW w:w="1500" w:type="dxa"/>
            <w:vAlign w:val="bottom"/>
          </w:tcPr>
          <w:p w14:paraId="786C9DE0" w14:textId="00498A74" w:rsidR="0094250C" w:rsidRPr="0027291C" w:rsidRDefault="0094250C" w:rsidP="00942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78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500" w:type="dxa"/>
          </w:tcPr>
          <w:p w14:paraId="1302F111" w14:textId="55D8C78F" w:rsidR="0094250C" w:rsidRPr="0027291C" w:rsidRDefault="0094250C" w:rsidP="00942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65</w:t>
            </w:r>
          </w:p>
        </w:tc>
        <w:tc>
          <w:tcPr>
            <w:tcW w:w="1276" w:type="dxa"/>
          </w:tcPr>
          <w:p w14:paraId="60DD4CBB" w14:textId="5CF70FEC" w:rsidR="0094250C" w:rsidRPr="0027291C" w:rsidRDefault="0094250C" w:rsidP="00942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94250C" w:rsidRPr="0027291C" w14:paraId="513F2BB4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10ECF30" w14:textId="5C216E36" w:rsidR="0094250C" w:rsidRPr="0027291C" w:rsidRDefault="0094250C" w:rsidP="00942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4DA63049" w14:textId="6E1CA637" w:rsidR="0094250C" w:rsidRPr="0027291C" w:rsidRDefault="0094250C" w:rsidP="00942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2</w:t>
            </w:r>
          </w:p>
        </w:tc>
        <w:tc>
          <w:tcPr>
            <w:tcW w:w="1500" w:type="dxa"/>
            <w:vAlign w:val="bottom"/>
          </w:tcPr>
          <w:p w14:paraId="3875E542" w14:textId="7ED76B0C" w:rsidR="0094250C" w:rsidRPr="003D0FC1" w:rsidRDefault="0094250C" w:rsidP="00942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24</w:t>
            </w:r>
          </w:p>
        </w:tc>
        <w:tc>
          <w:tcPr>
            <w:tcW w:w="1500" w:type="dxa"/>
            <w:vAlign w:val="bottom"/>
          </w:tcPr>
          <w:p w14:paraId="42DE2772" w14:textId="63B61DC4" w:rsidR="0094250C" w:rsidRPr="003D0FC1" w:rsidRDefault="0094250C" w:rsidP="00942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56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500" w:type="dxa"/>
          </w:tcPr>
          <w:p w14:paraId="75477A57" w14:textId="79F18DE9" w:rsidR="0094250C" w:rsidRPr="0027291C" w:rsidRDefault="0094250C" w:rsidP="00942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373</w:t>
            </w:r>
          </w:p>
        </w:tc>
        <w:tc>
          <w:tcPr>
            <w:tcW w:w="1276" w:type="dxa"/>
          </w:tcPr>
          <w:p w14:paraId="2DC98CBF" w14:textId="3B683DD9" w:rsidR="0094250C" w:rsidRPr="0027291C" w:rsidRDefault="0094250C" w:rsidP="00942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94250C" w:rsidRPr="0027291C" w14:paraId="5B67189F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7F7C7932" w14:textId="098DEC8E" w:rsidR="0094250C" w:rsidRPr="0027291C" w:rsidRDefault="0094250C" w:rsidP="00942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3F79441B" w14:textId="64539D83" w:rsidR="0094250C" w:rsidRPr="0027291C" w:rsidRDefault="0094250C" w:rsidP="00942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3</w:t>
            </w:r>
          </w:p>
        </w:tc>
        <w:tc>
          <w:tcPr>
            <w:tcW w:w="1500" w:type="dxa"/>
            <w:vAlign w:val="bottom"/>
          </w:tcPr>
          <w:p w14:paraId="0938FAF8" w14:textId="17DE25C9" w:rsidR="0094250C" w:rsidRPr="003D0FC1" w:rsidRDefault="0094250C" w:rsidP="00942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58</w:t>
            </w:r>
          </w:p>
        </w:tc>
        <w:tc>
          <w:tcPr>
            <w:tcW w:w="1500" w:type="dxa"/>
            <w:vAlign w:val="bottom"/>
          </w:tcPr>
          <w:p w14:paraId="7FD3A1DF" w14:textId="1E5230E5" w:rsidR="0094250C" w:rsidRPr="003D0FC1" w:rsidRDefault="0094250C" w:rsidP="00942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57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500" w:type="dxa"/>
          </w:tcPr>
          <w:p w14:paraId="0A77F514" w14:textId="5F9C075F" w:rsidR="0094250C" w:rsidRPr="0027291C" w:rsidRDefault="0094250C" w:rsidP="00942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443</w:t>
            </w:r>
          </w:p>
        </w:tc>
        <w:tc>
          <w:tcPr>
            <w:tcW w:w="1276" w:type="dxa"/>
          </w:tcPr>
          <w:p w14:paraId="559BC5BD" w14:textId="51CD364C" w:rsidR="0094250C" w:rsidRPr="0027291C" w:rsidRDefault="0094250C" w:rsidP="00942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94250C" w:rsidRPr="0027291C" w14:paraId="6A34A63F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1D286168" w14:textId="24B8BC62" w:rsidR="0094250C" w:rsidRPr="0027291C" w:rsidRDefault="0094250C" w:rsidP="00942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3E0DDAE9" w14:textId="59AAED8B" w:rsidR="0094250C" w:rsidRPr="0027291C" w:rsidRDefault="0094250C" w:rsidP="00942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4</w:t>
            </w:r>
          </w:p>
        </w:tc>
        <w:tc>
          <w:tcPr>
            <w:tcW w:w="1500" w:type="dxa"/>
            <w:vAlign w:val="bottom"/>
          </w:tcPr>
          <w:p w14:paraId="35A7595F" w14:textId="2DF2582E" w:rsidR="0094250C" w:rsidRPr="003D0FC1" w:rsidRDefault="0094250C" w:rsidP="00942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28</w:t>
            </w:r>
          </w:p>
        </w:tc>
        <w:tc>
          <w:tcPr>
            <w:tcW w:w="1500" w:type="dxa"/>
            <w:vAlign w:val="bottom"/>
          </w:tcPr>
          <w:p w14:paraId="193093DA" w14:textId="43C47F08" w:rsidR="0094250C" w:rsidRPr="003D0FC1" w:rsidRDefault="0094250C" w:rsidP="00942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2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500" w:type="dxa"/>
          </w:tcPr>
          <w:p w14:paraId="2C411AC3" w14:textId="74F5EA75" w:rsidR="0094250C" w:rsidRPr="0027291C" w:rsidRDefault="0094250C" w:rsidP="00942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556</w:t>
            </w:r>
          </w:p>
        </w:tc>
        <w:tc>
          <w:tcPr>
            <w:tcW w:w="1276" w:type="dxa"/>
          </w:tcPr>
          <w:p w14:paraId="6BCA0BA2" w14:textId="1050E3F4" w:rsidR="0094250C" w:rsidRPr="0027291C" w:rsidRDefault="0094250C" w:rsidP="00942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94250C" w:rsidRPr="0027291C" w14:paraId="1289D9AA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00DAACD0" w14:textId="5E1FC94D" w:rsidR="0094250C" w:rsidRPr="0027291C" w:rsidRDefault="0094250C" w:rsidP="009425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6AB4A39C" w14:textId="120E7B72" w:rsidR="0094250C" w:rsidRPr="0027291C" w:rsidRDefault="0094250C" w:rsidP="0094250C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5</w:t>
            </w:r>
          </w:p>
        </w:tc>
        <w:tc>
          <w:tcPr>
            <w:tcW w:w="1500" w:type="dxa"/>
            <w:vAlign w:val="bottom"/>
          </w:tcPr>
          <w:p w14:paraId="09611AA3" w14:textId="0664E987" w:rsidR="0094250C" w:rsidRPr="003D0FC1" w:rsidRDefault="0094250C" w:rsidP="003D0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07</w:t>
            </w:r>
          </w:p>
        </w:tc>
        <w:tc>
          <w:tcPr>
            <w:tcW w:w="1500" w:type="dxa"/>
            <w:vAlign w:val="bottom"/>
          </w:tcPr>
          <w:p w14:paraId="06F56C86" w14:textId="0D8F3EA1" w:rsidR="0094250C" w:rsidRPr="003D0FC1" w:rsidRDefault="0094250C" w:rsidP="003D0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28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00" w:type="dxa"/>
          </w:tcPr>
          <w:p w14:paraId="1C9717A8" w14:textId="77A4C3B8" w:rsidR="0094250C" w:rsidRPr="0027291C" w:rsidRDefault="0094250C" w:rsidP="0094250C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658</w:t>
            </w:r>
          </w:p>
        </w:tc>
        <w:tc>
          <w:tcPr>
            <w:tcW w:w="1276" w:type="dxa"/>
          </w:tcPr>
          <w:p w14:paraId="6B734565" w14:textId="6A427041" w:rsidR="0094250C" w:rsidRPr="0027291C" w:rsidRDefault="0094250C" w:rsidP="009425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27291C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4</w:t>
            </w:r>
          </w:p>
        </w:tc>
      </w:tr>
      <w:tr w:rsidR="00087D0D" w:rsidRPr="0027291C" w14:paraId="7AC6C98F" w14:textId="77777777" w:rsidTr="0094250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4D700FA5" w14:textId="047A76AD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466CA469" w14:textId="396449C8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1; Lammertse, v. Berkel (2019)</w:t>
            </w:r>
          </w:p>
        </w:tc>
        <w:tc>
          <w:tcPr>
            <w:tcW w:w="1500" w:type="dxa"/>
          </w:tcPr>
          <w:p w14:paraId="5BE3B5E3" w14:textId="0EEA5E0C" w:rsidR="00087D0D" w:rsidRPr="00774F75" w:rsidRDefault="00774F75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774F7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47.2561</w:t>
            </w:r>
          </w:p>
        </w:tc>
        <w:tc>
          <w:tcPr>
            <w:tcW w:w="1500" w:type="dxa"/>
          </w:tcPr>
          <w:p w14:paraId="4E9679AC" w14:textId="092794D8" w:rsidR="00087D0D" w:rsidRPr="00774F75" w:rsidRDefault="00774F75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774F7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33.1779</w:t>
            </w:r>
          </w:p>
        </w:tc>
        <w:tc>
          <w:tcPr>
            <w:tcW w:w="1500" w:type="dxa"/>
          </w:tcPr>
          <w:p w14:paraId="50EC3B11" w14:textId="188C0487" w:rsidR="00087D0D" w:rsidRPr="00774F75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74F75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1276" w:type="dxa"/>
          </w:tcPr>
          <w:p w14:paraId="2FFADECE" w14:textId="5FC9B622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087D0D" w:rsidRPr="0027291C" w14:paraId="7C99A0EA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72F79F9" w14:textId="69278D4F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1240254A" w14:textId="78B24DF1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2; Schmitz (2016)</w:t>
            </w:r>
          </w:p>
        </w:tc>
        <w:tc>
          <w:tcPr>
            <w:tcW w:w="1500" w:type="dxa"/>
            <w:vAlign w:val="bottom"/>
          </w:tcPr>
          <w:p w14:paraId="3DD66100" w14:textId="1D5654C8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26</w:t>
            </w:r>
          </w:p>
        </w:tc>
        <w:tc>
          <w:tcPr>
            <w:tcW w:w="1500" w:type="dxa"/>
            <w:vAlign w:val="bottom"/>
          </w:tcPr>
          <w:p w14:paraId="45DCE884" w14:textId="19DF8AD9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35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1500" w:type="dxa"/>
          </w:tcPr>
          <w:p w14:paraId="41E34998" w14:textId="7DC69206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355</w:t>
            </w:r>
          </w:p>
        </w:tc>
        <w:tc>
          <w:tcPr>
            <w:tcW w:w="1276" w:type="dxa"/>
          </w:tcPr>
          <w:p w14:paraId="41F7AB56" w14:textId="5837F792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087D0D" w:rsidRPr="0027291C" w14:paraId="6339FFD9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493F35B1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18FBA424" w14:textId="6275EF0A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3; Wierda (2007)</w:t>
            </w:r>
          </w:p>
        </w:tc>
        <w:tc>
          <w:tcPr>
            <w:tcW w:w="1500" w:type="dxa"/>
            <w:vAlign w:val="bottom"/>
          </w:tcPr>
          <w:p w14:paraId="0705FE6A" w14:textId="04B366E7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26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500" w:type="dxa"/>
            <w:vAlign w:val="bottom"/>
          </w:tcPr>
          <w:p w14:paraId="5607F50A" w14:textId="3FD467D8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74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1500" w:type="dxa"/>
          </w:tcPr>
          <w:p w14:paraId="08D4AE95" w14:textId="46D0DF01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1276" w:type="dxa"/>
          </w:tcPr>
          <w:p w14:paraId="623A31C4" w14:textId="43578A2E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087D0D" w:rsidRPr="0027291C" w14:paraId="3F41ED18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CBF2167" w14:textId="2D64EDF6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3B713194" w14:textId="6D22F1FC" w:rsidR="00087D0D" w:rsidRPr="0027291C" w:rsidRDefault="00087D0D" w:rsidP="00087D0D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4; Emperador-Melero (2018)</w:t>
            </w:r>
          </w:p>
        </w:tc>
        <w:tc>
          <w:tcPr>
            <w:tcW w:w="1500" w:type="dxa"/>
            <w:vAlign w:val="bottom"/>
          </w:tcPr>
          <w:p w14:paraId="23B3D251" w14:textId="783B58A5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28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00" w:type="dxa"/>
            <w:vAlign w:val="bottom"/>
          </w:tcPr>
          <w:p w14:paraId="4A4C475E" w14:textId="6C836EC2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3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1500" w:type="dxa"/>
          </w:tcPr>
          <w:p w14:paraId="73F746DE" w14:textId="0A506C02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  <w:tc>
          <w:tcPr>
            <w:tcW w:w="1276" w:type="dxa"/>
          </w:tcPr>
          <w:p w14:paraId="2EEB1247" w14:textId="4F32EE3B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087D0D" w:rsidRPr="0027291C" w14:paraId="3F9C23AC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5F318929" w14:textId="1409BD2D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49A776A6" w14:textId="1C405E2F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5; Classen (2020)</w:t>
            </w:r>
          </w:p>
        </w:tc>
        <w:tc>
          <w:tcPr>
            <w:tcW w:w="1500" w:type="dxa"/>
            <w:vAlign w:val="bottom"/>
          </w:tcPr>
          <w:p w14:paraId="1F35416C" w14:textId="23C652CB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720</w:t>
            </w:r>
          </w:p>
        </w:tc>
        <w:tc>
          <w:tcPr>
            <w:tcW w:w="1500" w:type="dxa"/>
            <w:vAlign w:val="bottom"/>
          </w:tcPr>
          <w:p w14:paraId="11E9D76A" w14:textId="05BF2A2C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02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500" w:type="dxa"/>
          </w:tcPr>
          <w:p w14:paraId="387FA6E8" w14:textId="6B5AB54A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  <w:tc>
          <w:tcPr>
            <w:tcW w:w="1276" w:type="dxa"/>
          </w:tcPr>
          <w:p w14:paraId="7E20CF62" w14:textId="55395D3D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087D0D" w:rsidRPr="0027291C" w14:paraId="4F3DA68F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407F3984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6BCE6314" w14:textId="3691B598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eijer et al. (2019) – C14m</w:t>
            </w:r>
          </w:p>
        </w:tc>
        <w:tc>
          <w:tcPr>
            <w:tcW w:w="1500" w:type="dxa"/>
          </w:tcPr>
          <w:p w14:paraId="29804CC8" w14:textId="77777777" w:rsidR="00A71954" w:rsidRPr="003D0FC1" w:rsidRDefault="00A71954" w:rsidP="00A71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998</w:t>
            </w:r>
          </w:p>
          <w:p w14:paraId="12AB3081" w14:textId="77777777" w:rsidR="00087D0D" w:rsidRPr="003D0FC1" w:rsidRDefault="00087D0D" w:rsidP="00A719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00" w:type="dxa"/>
          </w:tcPr>
          <w:p w14:paraId="7618D18D" w14:textId="77777777" w:rsidR="00A71954" w:rsidRPr="003D0FC1" w:rsidRDefault="00A71954" w:rsidP="00A71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044</w:t>
            </w:r>
          </w:p>
          <w:p w14:paraId="50ED7ADF" w14:textId="591B9836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00" w:type="dxa"/>
          </w:tcPr>
          <w:p w14:paraId="67BBE635" w14:textId="52F9B6FA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.016</w:t>
            </w:r>
          </w:p>
        </w:tc>
        <w:tc>
          <w:tcPr>
            <w:tcW w:w="1276" w:type="dxa"/>
          </w:tcPr>
          <w:p w14:paraId="2E7B677B" w14:textId="77399FEF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087D0D" w:rsidRPr="0027291C" w14:paraId="028168E6" w14:textId="77777777" w:rsidTr="0094250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7D18AE0A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36D9AE91" w14:textId="0512932C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Fenske et al. (2019) – BIHi001</w:t>
            </w:r>
          </w:p>
        </w:tc>
        <w:tc>
          <w:tcPr>
            <w:tcW w:w="1500" w:type="dxa"/>
          </w:tcPr>
          <w:p w14:paraId="10F95C76" w14:textId="42486A0B" w:rsidR="00087D0D" w:rsidRPr="003D0FC1" w:rsidRDefault="00664CDA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77</w:t>
            </w:r>
          </w:p>
        </w:tc>
        <w:tc>
          <w:tcPr>
            <w:tcW w:w="1500" w:type="dxa"/>
          </w:tcPr>
          <w:p w14:paraId="04F68AF2" w14:textId="47D2EB42" w:rsidR="00664CDA" w:rsidRPr="003D0FC1" w:rsidRDefault="00664CDA" w:rsidP="00664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52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9177</w:t>
            </w:r>
          </w:p>
          <w:p w14:paraId="3EDFA0BE" w14:textId="4C707305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00" w:type="dxa"/>
          </w:tcPr>
          <w:p w14:paraId="580AD11B" w14:textId="418FA5FD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934</w:t>
            </w:r>
          </w:p>
        </w:tc>
        <w:tc>
          <w:tcPr>
            <w:tcW w:w="1276" w:type="dxa"/>
          </w:tcPr>
          <w:p w14:paraId="3204F03F" w14:textId="2FCC0E9B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087D0D" w:rsidRPr="0027291C" w14:paraId="1C85DC73" w14:textId="77777777" w:rsidTr="0091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784268CF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26BBCBE8" w14:textId="425921E8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Fenske et al. (2019) – BIHi004</w:t>
            </w:r>
          </w:p>
        </w:tc>
        <w:tc>
          <w:tcPr>
            <w:tcW w:w="1500" w:type="dxa"/>
          </w:tcPr>
          <w:p w14:paraId="57173794" w14:textId="77777777" w:rsidR="00664CDA" w:rsidRPr="003D0FC1" w:rsidRDefault="00664CDA" w:rsidP="00664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53</w:t>
            </w:r>
          </w:p>
          <w:p w14:paraId="0BEE4EE8" w14:textId="77777777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00" w:type="dxa"/>
          </w:tcPr>
          <w:p w14:paraId="713AFBC8" w14:textId="41E44320" w:rsidR="00664CDA" w:rsidRPr="003D0FC1" w:rsidRDefault="00664CDA" w:rsidP="00664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4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45516</w:t>
            </w:r>
          </w:p>
          <w:p w14:paraId="73BAC6D0" w14:textId="495CE5F2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00" w:type="dxa"/>
          </w:tcPr>
          <w:p w14:paraId="0D8A3CC1" w14:textId="24267DF4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649</w:t>
            </w:r>
          </w:p>
        </w:tc>
        <w:tc>
          <w:tcPr>
            <w:tcW w:w="1276" w:type="dxa"/>
          </w:tcPr>
          <w:p w14:paraId="0B4977CE" w14:textId="100D32BD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087D0D" w:rsidRPr="0027291C" w14:paraId="551D54D4" w14:textId="77777777" w:rsidTr="009124B3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</w:tcBorders>
          </w:tcPr>
          <w:p w14:paraId="641157B2" w14:textId="22839383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Synapse density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2237757F" w14:textId="65A0FAA4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07A0B332" w14:textId="4EE8D087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46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04EF8001" w14:textId="672FB0A2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416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4A3593C" w14:textId="5F6A1D36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F40F61" w14:textId="364BBD94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087D0D" w:rsidRPr="0027291C" w14:paraId="1D036226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14C34B0" w14:textId="46EE1742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3E330BCD" w14:textId="6BBC5C90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2</w:t>
            </w:r>
          </w:p>
        </w:tc>
        <w:tc>
          <w:tcPr>
            <w:tcW w:w="1500" w:type="dxa"/>
            <w:vAlign w:val="bottom"/>
          </w:tcPr>
          <w:p w14:paraId="1D73F001" w14:textId="04496207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792</w:t>
            </w:r>
          </w:p>
        </w:tc>
        <w:tc>
          <w:tcPr>
            <w:tcW w:w="1500" w:type="dxa"/>
            <w:vAlign w:val="bottom"/>
          </w:tcPr>
          <w:p w14:paraId="09E9AFA6" w14:textId="22C94063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358</w:t>
            </w:r>
          </w:p>
        </w:tc>
        <w:tc>
          <w:tcPr>
            <w:tcW w:w="1500" w:type="dxa"/>
          </w:tcPr>
          <w:p w14:paraId="47589223" w14:textId="730E629A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  <w:tc>
          <w:tcPr>
            <w:tcW w:w="1276" w:type="dxa"/>
          </w:tcPr>
          <w:p w14:paraId="755D417B" w14:textId="388C001F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087D0D" w:rsidRPr="0027291C" w14:paraId="65C5D0A4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5D8FBE9" w14:textId="36FF2122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3E048753" w14:textId="3437EB3C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3</w:t>
            </w:r>
          </w:p>
        </w:tc>
        <w:tc>
          <w:tcPr>
            <w:tcW w:w="1500" w:type="dxa"/>
            <w:vAlign w:val="bottom"/>
          </w:tcPr>
          <w:p w14:paraId="22840967" w14:textId="31136A91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789</w:t>
            </w:r>
          </w:p>
        </w:tc>
        <w:tc>
          <w:tcPr>
            <w:tcW w:w="1500" w:type="dxa"/>
            <w:vAlign w:val="bottom"/>
          </w:tcPr>
          <w:p w14:paraId="6DBD7C64" w14:textId="08E13D64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327</w:t>
            </w:r>
          </w:p>
        </w:tc>
        <w:tc>
          <w:tcPr>
            <w:tcW w:w="1500" w:type="dxa"/>
          </w:tcPr>
          <w:p w14:paraId="4EC85EE2" w14:textId="650436F7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415</w:t>
            </w:r>
          </w:p>
        </w:tc>
        <w:tc>
          <w:tcPr>
            <w:tcW w:w="1276" w:type="dxa"/>
          </w:tcPr>
          <w:p w14:paraId="53AF67DF" w14:textId="47E4C024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087D0D" w:rsidRPr="0027291C" w14:paraId="74ECC385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C6719A5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53" w:type="dxa"/>
          </w:tcPr>
          <w:p w14:paraId="285F0821" w14:textId="60483E6D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4</w:t>
            </w:r>
          </w:p>
        </w:tc>
        <w:tc>
          <w:tcPr>
            <w:tcW w:w="1500" w:type="dxa"/>
            <w:vAlign w:val="bottom"/>
          </w:tcPr>
          <w:p w14:paraId="722FEF65" w14:textId="582150F8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838</w:t>
            </w:r>
          </w:p>
        </w:tc>
        <w:tc>
          <w:tcPr>
            <w:tcW w:w="1500" w:type="dxa"/>
            <w:vAlign w:val="bottom"/>
          </w:tcPr>
          <w:p w14:paraId="2CC9E961" w14:textId="65896C86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348</w:t>
            </w:r>
          </w:p>
        </w:tc>
        <w:tc>
          <w:tcPr>
            <w:tcW w:w="1500" w:type="dxa"/>
          </w:tcPr>
          <w:p w14:paraId="60C7A763" w14:textId="195A004A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415</w:t>
            </w:r>
          </w:p>
        </w:tc>
        <w:tc>
          <w:tcPr>
            <w:tcW w:w="1276" w:type="dxa"/>
          </w:tcPr>
          <w:p w14:paraId="0FE7987B" w14:textId="37E6EB7F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</w:tr>
      <w:tr w:rsidR="00087D0D" w:rsidRPr="0027291C" w14:paraId="3F2087FA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A15BDCD" w14:textId="74A6ED3D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53" w:type="dxa"/>
          </w:tcPr>
          <w:p w14:paraId="1CA63890" w14:textId="4E8FCF70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5</w:t>
            </w:r>
          </w:p>
        </w:tc>
        <w:tc>
          <w:tcPr>
            <w:tcW w:w="1500" w:type="dxa"/>
            <w:vAlign w:val="bottom"/>
          </w:tcPr>
          <w:p w14:paraId="7E217D01" w14:textId="205F84B1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585</w:t>
            </w:r>
          </w:p>
        </w:tc>
        <w:tc>
          <w:tcPr>
            <w:tcW w:w="1500" w:type="dxa"/>
            <w:vAlign w:val="bottom"/>
          </w:tcPr>
          <w:p w14:paraId="172D99D8" w14:textId="36BA784F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263</w:t>
            </w:r>
          </w:p>
        </w:tc>
        <w:tc>
          <w:tcPr>
            <w:tcW w:w="1500" w:type="dxa"/>
          </w:tcPr>
          <w:p w14:paraId="2FD4BA77" w14:textId="590B078D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450</w:t>
            </w:r>
          </w:p>
        </w:tc>
        <w:tc>
          <w:tcPr>
            <w:tcW w:w="1276" w:type="dxa"/>
          </w:tcPr>
          <w:p w14:paraId="615F658D" w14:textId="63CCE194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53</w:t>
            </w:r>
          </w:p>
        </w:tc>
      </w:tr>
      <w:tr w:rsidR="00087D0D" w:rsidRPr="0027291C" w14:paraId="2CE0EECD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5E0D45B4" w14:textId="42E83FD6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53" w:type="dxa"/>
          </w:tcPr>
          <w:p w14:paraId="047D179B" w14:textId="7E15CE7B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1; Lammertse, v. Berkel (2019)</w:t>
            </w:r>
          </w:p>
        </w:tc>
        <w:tc>
          <w:tcPr>
            <w:tcW w:w="1500" w:type="dxa"/>
          </w:tcPr>
          <w:p w14:paraId="1A4573D5" w14:textId="75729B50" w:rsidR="00087D0D" w:rsidRPr="009A2329" w:rsidRDefault="009A2329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A23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019</w:t>
            </w:r>
          </w:p>
        </w:tc>
        <w:tc>
          <w:tcPr>
            <w:tcW w:w="1500" w:type="dxa"/>
          </w:tcPr>
          <w:p w14:paraId="7D4D4B2C" w14:textId="5D470D03" w:rsidR="00087D0D" w:rsidRPr="009A2329" w:rsidRDefault="009A2329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A23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10357</w:t>
            </w:r>
          </w:p>
        </w:tc>
        <w:tc>
          <w:tcPr>
            <w:tcW w:w="1500" w:type="dxa"/>
          </w:tcPr>
          <w:p w14:paraId="4DFF427D" w14:textId="00B00F72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258</w:t>
            </w:r>
          </w:p>
        </w:tc>
        <w:tc>
          <w:tcPr>
            <w:tcW w:w="1276" w:type="dxa"/>
          </w:tcPr>
          <w:p w14:paraId="17DD58E1" w14:textId="2BA40926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</w:tr>
      <w:tr w:rsidR="00087D0D" w:rsidRPr="0027291C" w14:paraId="1B946CC9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4C35FEF2" w14:textId="62E5C630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53" w:type="dxa"/>
          </w:tcPr>
          <w:p w14:paraId="7BB26F5A" w14:textId="259F39E0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2; Schmitz (2016)</w:t>
            </w:r>
          </w:p>
        </w:tc>
        <w:tc>
          <w:tcPr>
            <w:tcW w:w="1500" w:type="dxa"/>
            <w:vAlign w:val="bottom"/>
          </w:tcPr>
          <w:p w14:paraId="51D17FDA" w14:textId="48EBDFC9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1500" w:type="dxa"/>
            <w:vAlign w:val="bottom"/>
          </w:tcPr>
          <w:p w14:paraId="3FE85420" w14:textId="2251E2DE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571</w:t>
            </w:r>
          </w:p>
        </w:tc>
        <w:tc>
          <w:tcPr>
            <w:tcW w:w="1500" w:type="dxa"/>
          </w:tcPr>
          <w:p w14:paraId="0766BBD2" w14:textId="1949D11F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319</w:t>
            </w:r>
          </w:p>
        </w:tc>
        <w:tc>
          <w:tcPr>
            <w:tcW w:w="1276" w:type="dxa"/>
          </w:tcPr>
          <w:p w14:paraId="35F09BA2" w14:textId="796B9FF6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51</w:t>
            </w:r>
          </w:p>
        </w:tc>
      </w:tr>
      <w:tr w:rsidR="00087D0D" w:rsidRPr="0027291C" w14:paraId="64D48743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81E2161" w14:textId="23F10A4A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53" w:type="dxa"/>
          </w:tcPr>
          <w:p w14:paraId="5F32EE09" w14:textId="687BFD25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3; Wierda (2007)</w:t>
            </w:r>
          </w:p>
        </w:tc>
        <w:tc>
          <w:tcPr>
            <w:tcW w:w="1500" w:type="dxa"/>
          </w:tcPr>
          <w:p w14:paraId="685E12DE" w14:textId="77777777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00" w:type="dxa"/>
          </w:tcPr>
          <w:p w14:paraId="6C824246" w14:textId="6D22BA9D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00" w:type="dxa"/>
          </w:tcPr>
          <w:p w14:paraId="3FE2AF2E" w14:textId="4EF01C80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381</w:t>
            </w:r>
          </w:p>
        </w:tc>
        <w:tc>
          <w:tcPr>
            <w:tcW w:w="1276" w:type="dxa"/>
          </w:tcPr>
          <w:p w14:paraId="71D08100" w14:textId="7DB52265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</w:tr>
      <w:tr w:rsidR="00087D0D" w:rsidRPr="0027291C" w14:paraId="36EB7142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4855F300" w14:textId="71246D1B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53" w:type="dxa"/>
          </w:tcPr>
          <w:p w14:paraId="643B666A" w14:textId="77AB6C2C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4; Emperador-Melero (2018)</w:t>
            </w:r>
          </w:p>
        </w:tc>
        <w:tc>
          <w:tcPr>
            <w:tcW w:w="1500" w:type="dxa"/>
            <w:vAlign w:val="bottom"/>
          </w:tcPr>
          <w:p w14:paraId="287FFDCE" w14:textId="5722A8F6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500" w:type="dxa"/>
            <w:vAlign w:val="bottom"/>
          </w:tcPr>
          <w:p w14:paraId="07C5CFD9" w14:textId="36C297F6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755</w:t>
            </w:r>
          </w:p>
        </w:tc>
        <w:tc>
          <w:tcPr>
            <w:tcW w:w="1500" w:type="dxa"/>
          </w:tcPr>
          <w:p w14:paraId="55D4D1D7" w14:textId="5C356739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315</w:t>
            </w:r>
          </w:p>
        </w:tc>
        <w:tc>
          <w:tcPr>
            <w:tcW w:w="1276" w:type="dxa"/>
          </w:tcPr>
          <w:p w14:paraId="1C337ED2" w14:textId="7B374AC7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</w:p>
        </w:tc>
      </w:tr>
      <w:tr w:rsidR="00087D0D" w:rsidRPr="0027291C" w14:paraId="1CE1F95C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0164C81F" w14:textId="1D7A95CE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53" w:type="dxa"/>
          </w:tcPr>
          <w:p w14:paraId="125E0A42" w14:textId="0661DE3B" w:rsidR="00087D0D" w:rsidRPr="0027291C" w:rsidRDefault="00087D0D" w:rsidP="00087D0D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5; Classen (2020)</w:t>
            </w:r>
          </w:p>
        </w:tc>
        <w:tc>
          <w:tcPr>
            <w:tcW w:w="1500" w:type="dxa"/>
            <w:vAlign w:val="bottom"/>
          </w:tcPr>
          <w:p w14:paraId="02A55249" w14:textId="2B0B3589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00" w:type="dxa"/>
            <w:vAlign w:val="bottom"/>
          </w:tcPr>
          <w:p w14:paraId="48EC855C" w14:textId="05FA1EF8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624</w:t>
            </w:r>
          </w:p>
        </w:tc>
        <w:tc>
          <w:tcPr>
            <w:tcW w:w="1500" w:type="dxa"/>
          </w:tcPr>
          <w:p w14:paraId="1B203DE3" w14:textId="4AC37F03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312</w:t>
            </w:r>
          </w:p>
        </w:tc>
        <w:tc>
          <w:tcPr>
            <w:tcW w:w="1276" w:type="dxa"/>
          </w:tcPr>
          <w:p w14:paraId="0880DA25" w14:textId="4AA87387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</w:tr>
      <w:tr w:rsidR="00087D0D" w:rsidRPr="0027291C" w14:paraId="3D1E8FE4" w14:textId="77777777" w:rsidTr="0094250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1C29DA2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53" w:type="dxa"/>
          </w:tcPr>
          <w:p w14:paraId="422604AD" w14:textId="3D04F113" w:rsidR="00087D0D" w:rsidRPr="0027291C" w:rsidRDefault="00087D0D" w:rsidP="00087D0D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Fenske et al. (2019) – BIHi001</w:t>
            </w:r>
          </w:p>
        </w:tc>
        <w:tc>
          <w:tcPr>
            <w:tcW w:w="1500" w:type="dxa"/>
          </w:tcPr>
          <w:p w14:paraId="43B7684B" w14:textId="72EBF4BE" w:rsidR="00087D0D" w:rsidRPr="003D0FC1" w:rsidRDefault="00696775" w:rsidP="003D0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69677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="00664CDA" w:rsidRPr="0069677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1500" w:type="dxa"/>
          </w:tcPr>
          <w:p w14:paraId="0157717A" w14:textId="1C85C02E" w:rsidR="00087D0D" w:rsidRPr="003D0FC1" w:rsidRDefault="00696775" w:rsidP="003D0F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69677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69677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0712473</w:t>
            </w:r>
          </w:p>
        </w:tc>
        <w:tc>
          <w:tcPr>
            <w:tcW w:w="1500" w:type="dxa"/>
          </w:tcPr>
          <w:p w14:paraId="478E3CDC" w14:textId="34C4EA26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541</w:t>
            </w:r>
          </w:p>
        </w:tc>
        <w:tc>
          <w:tcPr>
            <w:tcW w:w="1276" w:type="dxa"/>
          </w:tcPr>
          <w:p w14:paraId="36C19FDC" w14:textId="16D86606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</w:tr>
      <w:tr w:rsidR="00087D0D" w:rsidRPr="0027291C" w14:paraId="7532D4FC" w14:textId="77777777" w:rsidTr="0091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57DE49E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53" w:type="dxa"/>
          </w:tcPr>
          <w:p w14:paraId="69B8353F" w14:textId="52E5B785" w:rsidR="00087D0D" w:rsidRPr="0027291C" w:rsidRDefault="00087D0D" w:rsidP="00087D0D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Fenske et al. (2019) – BIHi004</w:t>
            </w:r>
          </w:p>
        </w:tc>
        <w:tc>
          <w:tcPr>
            <w:tcW w:w="1500" w:type="dxa"/>
          </w:tcPr>
          <w:p w14:paraId="333F26EE" w14:textId="4068B9DF" w:rsidR="00087D0D" w:rsidRPr="003D0FC1" w:rsidRDefault="00696775" w:rsidP="003D0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69677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</w:t>
            </w:r>
            <w:r w:rsidR="00664CDA" w:rsidRPr="0069677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1500" w:type="dxa"/>
          </w:tcPr>
          <w:p w14:paraId="76D50D89" w14:textId="6677C9A3" w:rsidR="00664CDA" w:rsidRPr="003D0FC1" w:rsidRDefault="00696775" w:rsidP="003D0F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69677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696775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0766968</w:t>
            </w:r>
          </w:p>
        </w:tc>
        <w:tc>
          <w:tcPr>
            <w:tcW w:w="1500" w:type="dxa"/>
          </w:tcPr>
          <w:p w14:paraId="5ADFA666" w14:textId="12A8F53E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311</w:t>
            </w:r>
          </w:p>
        </w:tc>
        <w:tc>
          <w:tcPr>
            <w:tcW w:w="1276" w:type="dxa"/>
          </w:tcPr>
          <w:p w14:paraId="50FF8234" w14:textId="7E37169D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</w:tr>
      <w:tr w:rsidR="00087D0D" w:rsidRPr="0027291C" w14:paraId="50C69F7D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</w:tcBorders>
          </w:tcPr>
          <w:p w14:paraId="1138DD45" w14:textId="399D376B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EPSC Frequency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4D8D6320" w14:textId="51226AD6" w:rsidR="00087D0D" w:rsidRPr="0027291C" w:rsidRDefault="00087D0D" w:rsidP="00087D0D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77B3638B" w14:textId="6D660681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2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5F7DA47F" w14:textId="738A99C8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4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420B245" w14:textId="08842F29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4669E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4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63CD45" w14:textId="5366C856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</w:tr>
      <w:tr w:rsidR="00087D0D" w:rsidRPr="0027291C" w14:paraId="3E9AD1A7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0957F17D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DD7F6F2" w14:textId="5469C1AB" w:rsidR="00087D0D" w:rsidRPr="0027291C" w:rsidRDefault="00087D0D" w:rsidP="00087D0D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2</w:t>
            </w:r>
          </w:p>
        </w:tc>
        <w:tc>
          <w:tcPr>
            <w:tcW w:w="1500" w:type="dxa"/>
            <w:vAlign w:val="bottom"/>
          </w:tcPr>
          <w:p w14:paraId="42699FEA" w14:textId="1534850A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5</w:t>
            </w:r>
          </w:p>
        </w:tc>
        <w:tc>
          <w:tcPr>
            <w:tcW w:w="1500" w:type="dxa"/>
            <w:vAlign w:val="bottom"/>
          </w:tcPr>
          <w:p w14:paraId="4C25841E" w14:textId="337DC93B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1</w:t>
            </w:r>
          </w:p>
        </w:tc>
        <w:tc>
          <w:tcPr>
            <w:tcW w:w="1500" w:type="dxa"/>
          </w:tcPr>
          <w:p w14:paraId="31294DAC" w14:textId="721C8BA1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.064</w:t>
            </w:r>
          </w:p>
        </w:tc>
        <w:tc>
          <w:tcPr>
            <w:tcW w:w="1276" w:type="dxa"/>
          </w:tcPr>
          <w:p w14:paraId="18959C53" w14:textId="5CAA1317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087D0D" w:rsidRPr="0027291C" w14:paraId="682F42CF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2FD4497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393D2208" w14:textId="7822DEBB" w:rsidR="00087D0D" w:rsidRPr="0027291C" w:rsidRDefault="00087D0D" w:rsidP="00087D0D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3</w:t>
            </w:r>
          </w:p>
        </w:tc>
        <w:tc>
          <w:tcPr>
            <w:tcW w:w="1500" w:type="dxa"/>
            <w:vAlign w:val="bottom"/>
          </w:tcPr>
          <w:p w14:paraId="56B0E5E0" w14:textId="6B89170F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7</w:t>
            </w:r>
          </w:p>
        </w:tc>
        <w:tc>
          <w:tcPr>
            <w:tcW w:w="1500" w:type="dxa"/>
            <w:vAlign w:val="bottom"/>
          </w:tcPr>
          <w:p w14:paraId="7B1E43F3" w14:textId="7C693B4C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1500" w:type="dxa"/>
          </w:tcPr>
          <w:p w14:paraId="794F6A30" w14:textId="564A4AA3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.585</w:t>
            </w:r>
          </w:p>
        </w:tc>
        <w:tc>
          <w:tcPr>
            <w:tcW w:w="1276" w:type="dxa"/>
          </w:tcPr>
          <w:p w14:paraId="76A9B91B" w14:textId="5BF9FE43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087D0D" w:rsidRPr="0027291C" w14:paraId="786BC66F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74DAC490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7B3AF91" w14:textId="59A898FE" w:rsidR="00087D0D" w:rsidRPr="0027291C" w:rsidRDefault="00087D0D" w:rsidP="00087D0D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4</w:t>
            </w:r>
          </w:p>
        </w:tc>
        <w:tc>
          <w:tcPr>
            <w:tcW w:w="1500" w:type="dxa"/>
            <w:vAlign w:val="bottom"/>
          </w:tcPr>
          <w:p w14:paraId="6712F5C2" w14:textId="749DB61B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25</w:t>
            </w:r>
          </w:p>
        </w:tc>
        <w:tc>
          <w:tcPr>
            <w:tcW w:w="1500" w:type="dxa"/>
            <w:vAlign w:val="bottom"/>
          </w:tcPr>
          <w:p w14:paraId="51029DB0" w14:textId="3D72B24A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6</w:t>
            </w:r>
          </w:p>
        </w:tc>
        <w:tc>
          <w:tcPr>
            <w:tcW w:w="1500" w:type="dxa"/>
          </w:tcPr>
          <w:p w14:paraId="13630CD8" w14:textId="5321C154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.605</w:t>
            </w:r>
          </w:p>
        </w:tc>
        <w:tc>
          <w:tcPr>
            <w:tcW w:w="1276" w:type="dxa"/>
          </w:tcPr>
          <w:p w14:paraId="59F072AA" w14:textId="255DD21B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DF786C" w:rsidRPr="0027291C" w14:paraId="03135EA5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7FE1E88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5AE61149" w14:textId="19229A8A" w:rsidR="00087D0D" w:rsidRPr="0027291C" w:rsidRDefault="00087D0D" w:rsidP="00087D0D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1; Lammertse, v. Berkel (2019)</w:t>
            </w:r>
          </w:p>
        </w:tc>
        <w:tc>
          <w:tcPr>
            <w:tcW w:w="1500" w:type="dxa"/>
            <w:vAlign w:val="bottom"/>
          </w:tcPr>
          <w:p w14:paraId="7BD48B82" w14:textId="3C768B6C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7</w:t>
            </w:r>
          </w:p>
        </w:tc>
        <w:tc>
          <w:tcPr>
            <w:tcW w:w="1500" w:type="dxa"/>
            <w:vAlign w:val="bottom"/>
          </w:tcPr>
          <w:p w14:paraId="50239960" w14:textId="73B2F474" w:rsidR="00087D0D" w:rsidRPr="003D0FC1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</w:p>
        </w:tc>
        <w:tc>
          <w:tcPr>
            <w:tcW w:w="1500" w:type="dxa"/>
          </w:tcPr>
          <w:p w14:paraId="4731FB1B" w14:textId="7EA662A7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.843</w:t>
            </w:r>
          </w:p>
        </w:tc>
        <w:tc>
          <w:tcPr>
            <w:tcW w:w="1276" w:type="dxa"/>
          </w:tcPr>
          <w:p w14:paraId="637B0FA0" w14:textId="78751A3D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</w:tr>
      <w:tr w:rsidR="00087D0D" w:rsidRPr="0027291C" w14:paraId="226985E9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1B37B228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42BA78EE" w14:textId="57FD98EA" w:rsidR="00087D0D" w:rsidRPr="0027291C" w:rsidRDefault="00087D0D" w:rsidP="00087D0D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2; Meijer (2015)</w:t>
            </w:r>
          </w:p>
        </w:tc>
        <w:tc>
          <w:tcPr>
            <w:tcW w:w="1500" w:type="dxa"/>
            <w:vAlign w:val="bottom"/>
          </w:tcPr>
          <w:p w14:paraId="1EBDE18A" w14:textId="7A18A6EB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500" w:type="dxa"/>
            <w:vAlign w:val="bottom"/>
          </w:tcPr>
          <w:p w14:paraId="5D7501C4" w14:textId="0CF2D327" w:rsidR="00087D0D" w:rsidRPr="003D0FC1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  <w:r w:rsidR="004669EE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492</w:t>
            </w:r>
          </w:p>
        </w:tc>
        <w:tc>
          <w:tcPr>
            <w:tcW w:w="1500" w:type="dxa"/>
          </w:tcPr>
          <w:p w14:paraId="06BE187C" w14:textId="00BFE9B2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.562</w:t>
            </w:r>
          </w:p>
        </w:tc>
        <w:tc>
          <w:tcPr>
            <w:tcW w:w="1276" w:type="dxa"/>
          </w:tcPr>
          <w:p w14:paraId="45BDEE3D" w14:textId="0FD8B264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</w:tr>
      <w:tr w:rsidR="00DF786C" w:rsidRPr="0027291C" w14:paraId="68CAA631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1EF7421C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EAFDE4D" w14:textId="6AE247C8" w:rsidR="00087D0D" w:rsidRPr="0027291C" w:rsidRDefault="00087D0D" w:rsidP="00087D0D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3; Meijer (2017)</w:t>
            </w:r>
          </w:p>
        </w:tc>
        <w:tc>
          <w:tcPr>
            <w:tcW w:w="1500" w:type="dxa"/>
            <w:vAlign w:val="bottom"/>
          </w:tcPr>
          <w:p w14:paraId="1E191E9C" w14:textId="0D96E544" w:rsidR="00087D0D" w:rsidRPr="00D43ECD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500" w:type="dxa"/>
            <w:vAlign w:val="bottom"/>
          </w:tcPr>
          <w:p w14:paraId="42FC9886" w14:textId="45B3384A" w:rsidR="00087D0D" w:rsidRPr="00D43ECD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62</w:t>
            </w:r>
          </w:p>
        </w:tc>
        <w:tc>
          <w:tcPr>
            <w:tcW w:w="1500" w:type="dxa"/>
          </w:tcPr>
          <w:p w14:paraId="0BEFF74F" w14:textId="6CD1AD92" w:rsidR="00087D0D" w:rsidRPr="00D43ECD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ECD">
              <w:rPr>
                <w:rFonts w:ascii="Arial" w:hAnsi="Arial" w:cs="Arial"/>
                <w:sz w:val="18"/>
                <w:szCs w:val="18"/>
                <w:lang w:val="en-GB"/>
              </w:rPr>
              <w:t>0.994</w:t>
            </w:r>
          </w:p>
        </w:tc>
        <w:tc>
          <w:tcPr>
            <w:tcW w:w="1276" w:type="dxa"/>
          </w:tcPr>
          <w:p w14:paraId="0FEF422E" w14:textId="3F493740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</w:tr>
      <w:tr w:rsidR="00087D0D" w:rsidRPr="0027291C" w14:paraId="7DF3D287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AA34A86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256EC941" w14:textId="4DA70D38" w:rsidR="00087D0D" w:rsidRPr="0027291C" w:rsidRDefault="00087D0D" w:rsidP="00087D0D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4; Wierda (2007)</w:t>
            </w:r>
          </w:p>
        </w:tc>
        <w:tc>
          <w:tcPr>
            <w:tcW w:w="1500" w:type="dxa"/>
            <w:vAlign w:val="bottom"/>
          </w:tcPr>
          <w:p w14:paraId="648AECDE" w14:textId="510E43F3" w:rsidR="00087D0D" w:rsidRPr="00D43ECD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9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500" w:type="dxa"/>
            <w:vAlign w:val="bottom"/>
          </w:tcPr>
          <w:p w14:paraId="56414AA0" w14:textId="75AFD472" w:rsidR="00087D0D" w:rsidRPr="00D43ECD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3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72</w:t>
            </w:r>
          </w:p>
        </w:tc>
        <w:tc>
          <w:tcPr>
            <w:tcW w:w="1500" w:type="dxa"/>
          </w:tcPr>
          <w:p w14:paraId="262B7C89" w14:textId="6F742877" w:rsidR="00087D0D" w:rsidRPr="00D43ECD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ECD">
              <w:rPr>
                <w:rFonts w:ascii="Arial" w:hAnsi="Arial" w:cs="Arial"/>
                <w:sz w:val="18"/>
                <w:szCs w:val="18"/>
                <w:lang w:val="en-GB"/>
              </w:rPr>
              <w:t>0.805</w:t>
            </w:r>
          </w:p>
        </w:tc>
        <w:tc>
          <w:tcPr>
            <w:tcW w:w="1276" w:type="dxa"/>
          </w:tcPr>
          <w:p w14:paraId="6D5556E7" w14:textId="39469FBD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</w:tr>
      <w:tr w:rsidR="00DF786C" w:rsidRPr="0027291C" w14:paraId="690C6CD8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5628E1D1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796BEADC" w14:textId="59CA6DED" w:rsidR="00087D0D" w:rsidRPr="0027291C" w:rsidRDefault="00087D0D" w:rsidP="00087D0D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5; Emperador-Melero (2018)</w:t>
            </w:r>
          </w:p>
        </w:tc>
        <w:tc>
          <w:tcPr>
            <w:tcW w:w="1500" w:type="dxa"/>
            <w:vAlign w:val="bottom"/>
          </w:tcPr>
          <w:p w14:paraId="6A1F2E02" w14:textId="4D51A4B3" w:rsidR="00087D0D" w:rsidRPr="00D43ECD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5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1500" w:type="dxa"/>
            <w:vAlign w:val="bottom"/>
          </w:tcPr>
          <w:p w14:paraId="12E90979" w14:textId="32DA5B7F" w:rsidR="00087D0D" w:rsidRPr="00D43ECD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92</w:t>
            </w:r>
          </w:p>
        </w:tc>
        <w:tc>
          <w:tcPr>
            <w:tcW w:w="1500" w:type="dxa"/>
          </w:tcPr>
          <w:p w14:paraId="3C1DF541" w14:textId="21D8BD76" w:rsidR="00087D0D" w:rsidRPr="00D43ECD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ECD">
              <w:rPr>
                <w:rFonts w:ascii="Arial" w:hAnsi="Arial" w:cs="Arial"/>
                <w:sz w:val="18"/>
                <w:szCs w:val="18"/>
                <w:lang w:val="en-GB"/>
              </w:rPr>
              <w:t>1.054</w:t>
            </w:r>
          </w:p>
        </w:tc>
        <w:tc>
          <w:tcPr>
            <w:tcW w:w="1276" w:type="dxa"/>
          </w:tcPr>
          <w:p w14:paraId="645697DA" w14:textId="19C01985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</w:tr>
      <w:tr w:rsidR="00087D0D" w:rsidRPr="0027291C" w14:paraId="1F58FAA0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7E5A825E" w14:textId="3EEBCD9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71484BB4" w14:textId="11008968" w:rsidR="00087D0D" w:rsidRPr="0027291C" w:rsidRDefault="00087D0D" w:rsidP="00087D0D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6; Classen (2020)</w:t>
            </w:r>
          </w:p>
        </w:tc>
        <w:tc>
          <w:tcPr>
            <w:tcW w:w="1500" w:type="dxa"/>
            <w:vAlign w:val="bottom"/>
          </w:tcPr>
          <w:p w14:paraId="10A482CF" w14:textId="34B167D4" w:rsidR="00087D0D" w:rsidRPr="00D43ECD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2</w:t>
            </w:r>
          </w:p>
        </w:tc>
        <w:tc>
          <w:tcPr>
            <w:tcW w:w="1500" w:type="dxa"/>
            <w:vAlign w:val="bottom"/>
          </w:tcPr>
          <w:p w14:paraId="25F615B4" w14:textId="472C9645" w:rsidR="00087D0D" w:rsidRPr="00D43ECD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23</w:t>
            </w:r>
          </w:p>
        </w:tc>
        <w:tc>
          <w:tcPr>
            <w:tcW w:w="1500" w:type="dxa"/>
          </w:tcPr>
          <w:p w14:paraId="7D8D2675" w14:textId="111D23E0" w:rsidR="00087D0D" w:rsidRPr="00D43ECD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ECD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1276" w:type="dxa"/>
          </w:tcPr>
          <w:p w14:paraId="2B095044" w14:textId="2019DD64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</w:tr>
      <w:tr w:rsidR="00DF786C" w:rsidRPr="0027291C" w14:paraId="1265A122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0CD4D15A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5B702C15" w14:textId="24921196" w:rsidR="00087D0D" w:rsidRPr="0027291C" w:rsidRDefault="00087D0D" w:rsidP="00087D0D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BioniC13</w:t>
            </w:r>
          </w:p>
        </w:tc>
        <w:tc>
          <w:tcPr>
            <w:tcW w:w="1500" w:type="dxa"/>
            <w:vAlign w:val="bottom"/>
          </w:tcPr>
          <w:p w14:paraId="7D738660" w14:textId="1BCEFCB2" w:rsidR="00087D0D" w:rsidRPr="00D43ECD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375</w:t>
            </w:r>
          </w:p>
        </w:tc>
        <w:tc>
          <w:tcPr>
            <w:tcW w:w="1500" w:type="dxa"/>
            <w:vAlign w:val="bottom"/>
          </w:tcPr>
          <w:p w14:paraId="0571F152" w14:textId="7BFBDE0E" w:rsidR="00087D0D" w:rsidRPr="00D43ECD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9</w:t>
            </w:r>
          </w:p>
        </w:tc>
        <w:tc>
          <w:tcPr>
            <w:tcW w:w="1500" w:type="dxa"/>
          </w:tcPr>
          <w:p w14:paraId="79580FE9" w14:textId="6CAB5F3F" w:rsidR="00087D0D" w:rsidRPr="00D43ECD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ECD">
              <w:rPr>
                <w:rFonts w:ascii="Arial" w:hAnsi="Arial" w:cs="Arial"/>
                <w:sz w:val="18"/>
                <w:szCs w:val="18"/>
                <w:lang w:val="en-GB"/>
              </w:rPr>
              <w:t>1.247</w:t>
            </w:r>
          </w:p>
        </w:tc>
        <w:tc>
          <w:tcPr>
            <w:tcW w:w="1276" w:type="dxa"/>
          </w:tcPr>
          <w:p w14:paraId="42675CF3" w14:textId="651C7344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087D0D" w:rsidRPr="0027291C" w14:paraId="1E7AF0F1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49AF73F5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6B00573E" w14:textId="232172E0" w:rsidR="00087D0D" w:rsidRPr="0027291C" w:rsidRDefault="00087D0D" w:rsidP="00087D0D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eijer et al. (2019) – c14m</w:t>
            </w:r>
          </w:p>
        </w:tc>
        <w:tc>
          <w:tcPr>
            <w:tcW w:w="1500" w:type="dxa"/>
          </w:tcPr>
          <w:p w14:paraId="4634D696" w14:textId="19D1D891" w:rsidR="00087D0D" w:rsidRPr="00D43ECD" w:rsidRDefault="00A71954" w:rsidP="00A71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500" w:type="dxa"/>
          </w:tcPr>
          <w:p w14:paraId="5D839FB8" w14:textId="6CA1DDA8" w:rsidR="00087D0D" w:rsidRPr="00D43ECD" w:rsidRDefault="00A71954" w:rsidP="00A71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36784</w:t>
            </w:r>
          </w:p>
        </w:tc>
        <w:tc>
          <w:tcPr>
            <w:tcW w:w="1500" w:type="dxa"/>
          </w:tcPr>
          <w:p w14:paraId="071FCC2E" w14:textId="7F438CF5" w:rsidR="00087D0D" w:rsidRPr="00D43ECD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ECD">
              <w:rPr>
                <w:rFonts w:ascii="Arial" w:hAnsi="Arial" w:cs="Arial"/>
                <w:sz w:val="18"/>
                <w:szCs w:val="18"/>
                <w:lang w:val="en-GB"/>
              </w:rPr>
              <w:t>1.835</w:t>
            </w:r>
          </w:p>
        </w:tc>
        <w:tc>
          <w:tcPr>
            <w:tcW w:w="1276" w:type="dxa"/>
          </w:tcPr>
          <w:p w14:paraId="69E8AE7D" w14:textId="0CE6AFA7" w:rsidR="00087D0D" w:rsidRPr="0027291C" w:rsidRDefault="00087D0D" w:rsidP="0008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</w:tr>
      <w:tr w:rsidR="00DF786C" w:rsidRPr="0027291C" w14:paraId="33A493C4" w14:textId="77777777" w:rsidTr="0094250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4BA9434C" w14:textId="77777777" w:rsidR="00087D0D" w:rsidRPr="0027291C" w:rsidRDefault="00087D0D" w:rsidP="00087D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37879234" w14:textId="14B81D94" w:rsidR="00087D0D" w:rsidRPr="0027291C" w:rsidRDefault="00087D0D" w:rsidP="00087D0D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eijer et al. (2019) – c35m</w:t>
            </w:r>
          </w:p>
        </w:tc>
        <w:tc>
          <w:tcPr>
            <w:tcW w:w="1500" w:type="dxa"/>
          </w:tcPr>
          <w:p w14:paraId="7E77145A" w14:textId="4FDC193D" w:rsidR="00087D0D" w:rsidRPr="00D43ECD" w:rsidRDefault="00A71954" w:rsidP="00A71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1500" w:type="dxa"/>
          </w:tcPr>
          <w:p w14:paraId="335115F8" w14:textId="0DA6E853" w:rsidR="00087D0D" w:rsidRPr="00D43ECD" w:rsidRDefault="00A71954" w:rsidP="00A71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 w:rsidR="004669EE"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43ECD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959008</w:t>
            </w:r>
          </w:p>
        </w:tc>
        <w:tc>
          <w:tcPr>
            <w:tcW w:w="1500" w:type="dxa"/>
          </w:tcPr>
          <w:p w14:paraId="67009554" w14:textId="1D93347B" w:rsidR="00087D0D" w:rsidRPr="00D43ECD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3ECD">
              <w:rPr>
                <w:rFonts w:ascii="Arial" w:hAnsi="Arial" w:cs="Arial"/>
                <w:sz w:val="18"/>
                <w:szCs w:val="18"/>
                <w:lang w:val="en-GB"/>
              </w:rPr>
              <w:t>6.164</w:t>
            </w:r>
          </w:p>
        </w:tc>
        <w:tc>
          <w:tcPr>
            <w:tcW w:w="1276" w:type="dxa"/>
          </w:tcPr>
          <w:p w14:paraId="1C6D9973" w14:textId="5E5112DB" w:rsidR="00087D0D" w:rsidRPr="0027291C" w:rsidRDefault="00087D0D" w:rsidP="0008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</w:p>
        </w:tc>
      </w:tr>
      <w:tr w:rsidR="00DF786C" w:rsidRPr="0027291C" w14:paraId="068B5FBE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bottom w:val="single" w:sz="4" w:space="0" w:color="auto"/>
              <w:right w:val="single" w:sz="4" w:space="0" w:color="auto"/>
            </w:tcBorders>
          </w:tcPr>
          <w:p w14:paraId="34C152AF" w14:textId="77777777" w:rsidR="009124B3" w:rsidRPr="009124B3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53" w:type="dxa"/>
            <w:tcBorders>
              <w:left w:val="single" w:sz="4" w:space="0" w:color="auto"/>
              <w:bottom w:val="single" w:sz="4" w:space="0" w:color="auto"/>
            </w:tcBorders>
          </w:tcPr>
          <w:p w14:paraId="778DD7F1" w14:textId="750DD1BF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Rhee et al. (2019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3F7839D" w14:textId="37B8B211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09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B9EEEFF" w14:textId="20B8EC54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563435195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7A226A0" w14:textId="48C4A947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8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B07528" w14:textId="37F25499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</w:tr>
      <w:tr w:rsidR="00DF786C" w:rsidRPr="0027291C" w14:paraId="3EC56A1A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</w:tcBorders>
          </w:tcPr>
          <w:p w14:paraId="4F74BDA0" w14:textId="0B183868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EPSC Ampltiude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4C9B7F10" w14:textId="77777777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707EE2E7" w14:textId="013B00B7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.1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47265807" w14:textId="72CBD605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.19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4665DC9" w14:textId="5B437D2F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.2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289ABE" w14:textId="18649182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</w:tr>
      <w:tr w:rsidR="00DF786C" w:rsidRPr="0027291C" w14:paraId="524CE61A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68443AF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B255B0E" w14:textId="77777777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2</w:t>
            </w:r>
          </w:p>
        </w:tc>
        <w:tc>
          <w:tcPr>
            <w:tcW w:w="1500" w:type="dxa"/>
            <w:vAlign w:val="bottom"/>
          </w:tcPr>
          <w:p w14:paraId="2903C930" w14:textId="41E5FF87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9.59</w:t>
            </w:r>
          </w:p>
        </w:tc>
        <w:tc>
          <w:tcPr>
            <w:tcW w:w="1500" w:type="dxa"/>
            <w:vAlign w:val="bottom"/>
          </w:tcPr>
          <w:p w14:paraId="552552D7" w14:textId="2A76511D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.31</w:t>
            </w:r>
          </w:p>
        </w:tc>
        <w:tc>
          <w:tcPr>
            <w:tcW w:w="1500" w:type="dxa"/>
          </w:tcPr>
          <w:p w14:paraId="3322F0B1" w14:textId="250BEA39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286</w:t>
            </w:r>
          </w:p>
        </w:tc>
        <w:tc>
          <w:tcPr>
            <w:tcW w:w="1276" w:type="dxa"/>
          </w:tcPr>
          <w:p w14:paraId="5E789083" w14:textId="5C8757B3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DF786C" w:rsidRPr="0027291C" w14:paraId="431B664C" w14:textId="77777777" w:rsidTr="001A0CC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B245E97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6D4DBD51" w14:textId="77777777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3</w:t>
            </w:r>
          </w:p>
        </w:tc>
        <w:tc>
          <w:tcPr>
            <w:tcW w:w="1500" w:type="dxa"/>
            <w:vAlign w:val="bottom"/>
          </w:tcPr>
          <w:p w14:paraId="6031730B" w14:textId="192C0915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.87</w:t>
            </w:r>
          </w:p>
        </w:tc>
        <w:tc>
          <w:tcPr>
            <w:tcW w:w="1500" w:type="dxa"/>
            <w:vAlign w:val="bottom"/>
          </w:tcPr>
          <w:p w14:paraId="4104A38D" w14:textId="282DB0F5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3</w:t>
            </w:r>
          </w:p>
        </w:tc>
        <w:tc>
          <w:tcPr>
            <w:tcW w:w="1500" w:type="dxa"/>
          </w:tcPr>
          <w:p w14:paraId="5A64AD02" w14:textId="13E7DC8C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.638</w:t>
            </w:r>
          </w:p>
        </w:tc>
        <w:tc>
          <w:tcPr>
            <w:tcW w:w="1276" w:type="dxa"/>
          </w:tcPr>
          <w:p w14:paraId="634E04CF" w14:textId="265BACC6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DF786C" w:rsidRPr="0027291C" w14:paraId="38185838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0D303712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DBD6FA1" w14:textId="77777777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4</w:t>
            </w:r>
          </w:p>
        </w:tc>
        <w:tc>
          <w:tcPr>
            <w:tcW w:w="1500" w:type="dxa"/>
            <w:vAlign w:val="bottom"/>
          </w:tcPr>
          <w:p w14:paraId="6D8F1FB2" w14:textId="48015AD1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0.91</w:t>
            </w:r>
          </w:p>
        </w:tc>
        <w:tc>
          <w:tcPr>
            <w:tcW w:w="1500" w:type="dxa"/>
            <w:vAlign w:val="bottom"/>
          </w:tcPr>
          <w:p w14:paraId="186218F4" w14:textId="35E5E7B7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0.09</w:t>
            </w:r>
          </w:p>
        </w:tc>
        <w:tc>
          <w:tcPr>
            <w:tcW w:w="1500" w:type="dxa"/>
          </w:tcPr>
          <w:p w14:paraId="37702EE8" w14:textId="6A033701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822</w:t>
            </w:r>
          </w:p>
        </w:tc>
        <w:tc>
          <w:tcPr>
            <w:tcW w:w="1276" w:type="dxa"/>
          </w:tcPr>
          <w:p w14:paraId="65C455B1" w14:textId="7A670EBB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DF786C" w:rsidRPr="0027291C" w14:paraId="21273285" w14:textId="77777777" w:rsidTr="001A0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18FD2BEC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438AAC77" w14:textId="77777777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1; Lammertse, v. Berkel (2019)</w:t>
            </w:r>
          </w:p>
        </w:tc>
        <w:tc>
          <w:tcPr>
            <w:tcW w:w="1500" w:type="dxa"/>
            <w:vAlign w:val="bottom"/>
          </w:tcPr>
          <w:p w14:paraId="35A85316" w14:textId="3DD2FE5E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.46</w:t>
            </w:r>
          </w:p>
        </w:tc>
        <w:tc>
          <w:tcPr>
            <w:tcW w:w="1500" w:type="dxa"/>
            <w:vAlign w:val="bottom"/>
          </w:tcPr>
          <w:p w14:paraId="1C524DA5" w14:textId="469391D9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65</w:t>
            </w:r>
          </w:p>
        </w:tc>
        <w:tc>
          <w:tcPr>
            <w:tcW w:w="1500" w:type="dxa"/>
          </w:tcPr>
          <w:p w14:paraId="3A071FC2" w14:textId="758C241C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1276" w:type="dxa"/>
          </w:tcPr>
          <w:p w14:paraId="3E5A16BD" w14:textId="21ABD726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</w:tr>
      <w:tr w:rsidR="00DF786C" w:rsidRPr="0027291C" w14:paraId="779244A4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77C9D455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14E3ADAE" w14:textId="77777777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2; Meijer (2015)</w:t>
            </w:r>
          </w:p>
        </w:tc>
        <w:tc>
          <w:tcPr>
            <w:tcW w:w="1500" w:type="dxa"/>
            <w:vAlign w:val="bottom"/>
          </w:tcPr>
          <w:p w14:paraId="285A402A" w14:textId="41E9F25F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.11</w:t>
            </w:r>
          </w:p>
        </w:tc>
        <w:tc>
          <w:tcPr>
            <w:tcW w:w="1500" w:type="dxa"/>
            <w:vAlign w:val="bottom"/>
          </w:tcPr>
          <w:p w14:paraId="7AB0CDA4" w14:textId="7FA26D75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.9685</w:t>
            </w:r>
          </w:p>
        </w:tc>
        <w:tc>
          <w:tcPr>
            <w:tcW w:w="1500" w:type="dxa"/>
          </w:tcPr>
          <w:p w14:paraId="7D8A95CB" w14:textId="1C797601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330</w:t>
            </w:r>
          </w:p>
        </w:tc>
        <w:tc>
          <w:tcPr>
            <w:tcW w:w="1276" w:type="dxa"/>
          </w:tcPr>
          <w:p w14:paraId="48A185AE" w14:textId="48BC35A8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</w:tr>
      <w:tr w:rsidR="00DF786C" w:rsidRPr="0027291C" w14:paraId="58E69336" w14:textId="77777777" w:rsidTr="001A0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41603F04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245E449C" w14:textId="77777777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3; Meijer (2017)</w:t>
            </w:r>
          </w:p>
        </w:tc>
        <w:tc>
          <w:tcPr>
            <w:tcW w:w="1500" w:type="dxa"/>
            <w:vAlign w:val="bottom"/>
          </w:tcPr>
          <w:p w14:paraId="5806E89B" w14:textId="65C4C668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1500" w:type="dxa"/>
            <w:vAlign w:val="bottom"/>
          </w:tcPr>
          <w:p w14:paraId="58C1FDF0" w14:textId="72CBBEC6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.5841</w:t>
            </w:r>
          </w:p>
        </w:tc>
        <w:tc>
          <w:tcPr>
            <w:tcW w:w="1500" w:type="dxa"/>
          </w:tcPr>
          <w:p w14:paraId="4F7AEB70" w14:textId="6BCDFF24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253</w:t>
            </w:r>
          </w:p>
        </w:tc>
        <w:tc>
          <w:tcPr>
            <w:tcW w:w="1276" w:type="dxa"/>
          </w:tcPr>
          <w:p w14:paraId="39A70E91" w14:textId="1E6737D2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</w:tr>
      <w:tr w:rsidR="00DF786C" w:rsidRPr="0027291C" w14:paraId="059D794F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0AA63D9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43C53E85" w14:textId="77777777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4; Wierda (2007)</w:t>
            </w:r>
          </w:p>
        </w:tc>
        <w:tc>
          <w:tcPr>
            <w:tcW w:w="1500" w:type="dxa"/>
            <w:vAlign w:val="bottom"/>
          </w:tcPr>
          <w:p w14:paraId="24C52258" w14:textId="1E4A34D3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9.1</w:t>
            </w:r>
          </w:p>
        </w:tc>
        <w:tc>
          <w:tcPr>
            <w:tcW w:w="1500" w:type="dxa"/>
            <w:vAlign w:val="bottom"/>
          </w:tcPr>
          <w:p w14:paraId="6A10005D" w14:textId="6A5A8908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.851</w:t>
            </w:r>
          </w:p>
        </w:tc>
        <w:tc>
          <w:tcPr>
            <w:tcW w:w="1500" w:type="dxa"/>
          </w:tcPr>
          <w:p w14:paraId="00FC411F" w14:textId="2537D5C0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373</w:t>
            </w:r>
          </w:p>
        </w:tc>
        <w:tc>
          <w:tcPr>
            <w:tcW w:w="1276" w:type="dxa"/>
          </w:tcPr>
          <w:p w14:paraId="685AFCB4" w14:textId="4FEA023B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</w:tr>
      <w:tr w:rsidR="00DF786C" w:rsidRPr="0027291C" w14:paraId="7BC68DFC" w14:textId="77777777" w:rsidTr="001A0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88B7772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9721B1F" w14:textId="77777777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6; Classen (2020)</w:t>
            </w:r>
          </w:p>
        </w:tc>
        <w:tc>
          <w:tcPr>
            <w:tcW w:w="1500" w:type="dxa"/>
            <w:vAlign w:val="bottom"/>
          </w:tcPr>
          <w:p w14:paraId="14F60F1C" w14:textId="39FEDD21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500" w:type="dxa"/>
            <w:vAlign w:val="bottom"/>
          </w:tcPr>
          <w:p w14:paraId="05AA40C4" w14:textId="14EA36B1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0729</w:t>
            </w:r>
          </w:p>
        </w:tc>
        <w:tc>
          <w:tcPr>
            <w:tcW w:w="1500" w:type="dxa"/>
          </w:tcPr>
          <w:p w14:paraId="79872B68" w14:textId="02EAD2EB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255</w:t>
            </w:r>
          </w:p>
        </w:tc>
        <w:tc>
          <w:tcPr>
            <w:tcW w:w="1276" w:type="dxa"/>
          </w:tcPr>
          <w:p w14:paraId="519928FF" w14:textId="1B114D52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</w:tr>
      <w:tr w:rsidR="00DF786C" w:rsidRPr="0027291C" w14:paraId="6A5D4F9C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5002EAC8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1AF5E847" w14:textId="2E881AC6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BioniC13</w:t>
            </w:r>
          </w:p>
        </w:tc>
        <w:tc>
          <w:tcPr>
            <w:tcW w:w="1500" w:type="dxa"/>
            <w:vAlign w:val="bottom"/>
          </w:tcPr>
          <w:p w14:paraId="44F86288" w14:textId="69DC67E3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6.17</w:t>
            </w:r>
          </w:p>
        </w:tc>
        <w:tc>
          <w:tcPr>
            <w:tcW w:w="1500" w:type="dxa"/>
            <w:vAlign w:val="bottom"/>
          </w:tcPr>
          <w:p w14:paraId="1A1F1BDD" w14:textId="217B2C5E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.52</w:t>
            </w:r>
          </w:p>
        </w:tc>
        <w:tc>
          <w:tcPr>
            <w:tcW w:w="1500" w:type="dxa"/>
          </w:tcPr>
          <w:p w14:paraId="66DCBBAA" w14:textId="6F8345F1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291</w:t>
            </w:r>
          </w:p>
        </w:tc>
        <w:tc>
          <w:tcPr>
            <w:tcW w:w="1276" w:type="dxa"/>
          </w:tcPr>
          <w:p w14:paraId="3D185AB9" w14:textId="41F7ACAF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DF786C" w:rsidRPr="0027291C" w14:paraId="57CE7F45" w14:textId="77777777" w:rsidTr="0094250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0B41E41A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79D86E1E" w14:textId="6127E2BC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eijer et al. (2019) – c14m</w:t>
            </w:r>
          </w:p>
        </w:tc>
        <w:tc>
          <w:tcPr>
            <w:tcW w:w="1500" w:type="dxa"/>
          </w:tcPr>
          <w:p w14:paraId="0B9434B1" w14:textId="7FD823E4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.3</w:t>
            </w:r>
          </w:p>
        </w:tc>
        <w:tc>
          <w:tcPr>
            <w:tcW w:w="1500" w:type="dxa"/>
          </w:tcPr>
          <w:p w14:paraId="69BC81A4" w14:textId="0984F105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.079735</w:t>
            </w:r>
          </w:p>
        </w:tc>
        <w:tc>
          <w:tcPr>
            <w:tcW w:w="1500" w:type="dxa"/>
          </w:tcPr>
          <w:p w14:paraId="7F056955" w14:textId="367CB870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427</w:t>
            </w:r>
          </w:p>
        </w:tc>
        <w:tc>
          <w:tcPr>
            <w:tcW w:w="1276" w:type="dxa"/>
          </w:tcPr>
          <w:p w14:paraId="0DA6EC93" w14:textId="522FA13D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</w:p>
        </w:tc>
      </w:tr>
      <w:tr w:rsidR="00DF786C" w:rsidRPr="0027291C" w14:paraId="226DD2B3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3F4F83E9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68844B5F" w14:textId="27689961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eijer et al. (2019) – c35m</w:t>
            </w:r>
          </w:p>
        </w:tc>
        <w:tc>
          <w:tcPr>
            <w:tcW w:w="1500" w:type="dxa"/>
          </w:tcPr>
          <w:p w14:paraId="1687A527" w14:textId="5ECAD2DA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.3</w:t>
            </w:r>
          </w:p>
        </w:tc>
        <w:tc>
          <w:tcPr>
            <w:tcW w:w="1500" w:type="dxa"/>
          </w:tcPr>
          <w:p w14:paraId="7B20B77B" w14:textId="1883D111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.6162637</w:t>
            </w:r>
          </w:p>
        </w:tc>
        <w:tc>
          <w:tcPr>
            <w:tcW w:w="1500" w:type="dxa"/>
          </w:tcPr>
          <w:p w14:paraId="364C7CFD" w14:textId="7FC6726D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405</w:t>
            </w:r>
          </w:p>
        </w:tc>
        <w:tc>
          <w:tcPr>
            <w:tcW w:w="1276" w:type="dxa"/>
          </w:tcPr>
          <w:p w14:paraId="2F63CAF5" w14:textId="01ECC942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</w:tr>
      <w:tr w:rsidR="00DF786C" w:rsidRPr="0027291C" w14:paraId="4DC20DA1" w14:textId="77777777" w:rsidTr="0094250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2186068C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2DB5FB82" w14:textId="3F53DAC3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Fenske et al. (2019) – BIHi001</w:t>
            </w:r>
          </w:p>
        </w:tc>
        <w:tc>
          <w:tcPr>
            <w:tcW w:w="1500" w:type="dxa"/>
          </w:tcPr>
          <w:p w14:paraId="475B75E0" w14:textId="36EF0523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9.7</w:t>
            </w:r>
          </w:p>
          <w:p w14:paraId="2245B292" w14:textId="77777777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00" w:type="dxa"/>
          </w:tcPr>
          <w:p w14:paraId="5283E6B4" w14:textId="725BECDE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.897619</w:t>
            </w:r>
          </w:p>
          <w:p w14:paraId="7A90940A" w14:textId="6CD77F90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00" w:type="dxa"/>
          </w:tcPr>
          <w:p w14:paraId="397E6B1D" w14:textId="312BDB80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476</w:t>
            </w:r>
          </w:p>
        </w:tc>
        <w:tc>
          <w:tcPr>
            <w:tcW w:w="1276" w:type="dxa"/>
          </w:tcPr>
          <w:p w14:paraId="41E01CEA" w14:textId="313A08BA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62</w:t>
            </w:r>
          </w:p>
        </w:tc>
      </w:tr>
      <w:tr w:rsidR="00DF786C" w:rsidRPr="0027291C" w14:paraId="06C0B074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0653A47C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51D9CD16" w14:textId="2DC05511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Fenske et al. (2019) – BIHi004</w:t>
            </w:r>
          </w:p>
        </w:tc>
        <w:tc>
          <w:tcPr>
            <w:tcW w:w="1500" w:type="dxa"/>
          </w:tcPr>
          <w:p w14:paraId="118A3B29" w14:textId="15375477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.4</w:t>
            </w:r>
          </w:p>
          <w:p w14:paraId="4865AA9A" w14:textId="77777777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00" w:type="dxa"/>
          </w:tcPr>
          <w:p w14:paraId="2BBD70ED" w14:textId="2AECED0A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2.224311</w:t>
            </w:r>
          </w:p>
          <w:p w14:paraId="79E56824" w14:textId="66E05D3C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00" w:type="dxa"/>
          </w:tcPr>
          <w:p w14:paraId="2B9DACFF" w14:textId="178C3BF8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731</w:t>
            </w:r>
          </w:p>
        </w:tc>
        <w:tc>
          <w:tcPr>
            <w:tcW w:w="1276" w:type="dxa"/>
          </w:tcPr>
          <w:p w14:paraId="5B026A9B" w14:textId="58AF1DB0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</w:tr>
      <w:tr w:rsidR="00DF786C" w:rsidRPr="0027291C" w14:paraId="3A499A68" w14:textId="77777777" w:rsidTr="0094250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bottom w:val="single" w:sz="4" w:space="0" w:color="auto"/>
              <w:right w:val="single" w:sz="4" w:space="0" w:color="auto"/>
            </w:tcBorders>
          </w:tcPr>
          <w:p w14:paraId="64979CFF" w14:textId="77777777" w:rsidR="009124B3" w:rsidRPr="009124B3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53" w:type="dxa"/>
            <w:tcBorders>
              <w:left w:val="single" w:sz="4" w:space="0" w:color="auto"/>
              <w:bottom w:val="single" w:sz="4" w:space="0" w:color="auto"/>
            </w:tcBorders>
          </w:tcPr>
          <w:p w14:paraId="276EC28C" w14:textId="16E75DAB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Rhee et al. (2019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86A0751" w14:textId="009ED3BF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4.28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48BAD6B" w14:textId="48E56D4B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.47076581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F2A3B84" w14:textId="70D91F1E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3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3A1BCE" w14:textId="0EE4CBA8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</w:tr>
      <w:tr w:rsidR="00DF786C" w:rsidRPr="0027291C" w14:paraId="30A1E101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</w:tcBorders>
          </w:tcPr>
          <w:p w14:paraId="68A3763F" w14:textId="5B68ED3B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 xml:space="preserve">EPSC Peak 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61FC3829" w14:textId="3D0F9B52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3E63AC97" w14:textId="74B3E63C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494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555BDB56" w14:textId="3E565594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651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4035E9A" w14:textId="0D88D4E4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75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510E64" w14:textId="7465A3F5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</w:tr>
      <w:tr w:rsidR="00DF786C" w:rsidRPr="0027291C" w14:paraId="2FA08DF0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51C3DE83" w14:textId="6361E65E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653" w:type="dxa"/>
          </w:tcPr>
          <w:p w14:paraId="623C3163" w14:textId="3D720D19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2</w:t>
            </w:r>
          </w:p>
        </w:tc>
        <w:tc>
          <w:tcPr>
            <w:tcW w:w="1500" w:type="dxa"/>
            <w:vAlign w:val="bottom"/>
          </w:tcPr>
          <w:p w14:paraId="21539D1D" w14:textId="44E9E30A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.092</w:t>
            </w:r>
          </w:p>
        </w:tc>
        <w:tc>
          <w:tcPr>
            <w:tcW w:w="1500" w:type="dxa"/>
            <w:vAlign w:val="bottom"/>
          </w:tcPr>
          <w:p w14:paraId="7FAA5A48" w14:textId="3549E931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1500" w:type="dxa"/>
          </w:tcPr>
          <w:p w14:paraId="3A3F8F16" w14:textId="3FFA4809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541</w:t>
            </w:r>
          </w:p>
        </w:tc>
        <w:tc>
          <w:tcPr>
            <w:tcW w:w="1276" w:type="dxa"/>
          </w:tcPr>
          <w:p w14:paraId="33611CF4" w14:textId="65FF69C2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</w:tr>
      <w:tr w:rsidR="00DF786C" w:rsidRPr="0027291C" w14:paraId="596EA15F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D65DAD4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788C88B" w14:textId="04318C89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3</w:t>
            </w:r>
          </w:p>
        </w:tc>
        <w:tc>
          <w:tcPr>
            <w:tcW w:w="1500" w:type="dxa"/>
            <w:vAlign w:val="bottom"/>
          </w:tcPr>
          <w:p w14:paraId="04393BDD" w14:textId="2D8C5D3F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848</w:t>
            </w:r>
          </w:p>
        </w:tc>
        <w:tc>
          <w:tcPr>
            <w:tcW w:w="1500" w:type="dxa"/>
            <w:vAlign w:val="bottom"/>
          </w:tcPr>
          <w:p w14:paraId="20B73523" w14:textId="05B473EC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113</w:t>
            </w:r>
          </w:p>
        </w:tc>
        <w:tc>
          <w:tcPr>
            <w:tcW w:w="1500" w:type="dxa"/>
          </w:tcPr>
          <w:p w14:paraId="25822196" w14:textId="45567444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1276" w:type="dxa"/>
          </w:tcPr>
          <w:p w14:paraId="0C4F4DF7" w14:textId="30A09422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DF786C" w:rsidRPr="0027291C" w14:paraId="0A7A04BD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74294085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6D9D363C" w14:textId="06147D96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4</w:t>
            </w:r>
          </w:p>
        </w:tc>
        <w:tc>
          <w:tcPr>
            <w:tcW w:w="1500" w:type="dxa"/>
            <w:vAlign w:val="bottom"/>
          </w:tcPr>
          <w:p w14:paraId="5F617E5A" w14:textId="1E83E2D8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.415</w:t>
            </w:r>
          </w:p>
        </w:tc>
        <w:tc>
          <w:tcPr>
            <w:tcW w:w="1500" w:type="dxa"/>
            <w:vAlign w:val="bottom"/>
          </w:tcPr>
          <w:p w14:paraId="1BEE1D64" w14:textId="1E1AA1F7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894</w:t>
            </w:r>
          </w:p>
        </w:tc>
        <w:tc>
          <w:tcPr>
            <w:tcW w:w="1500" w:type="dxa"/>
          </w:tcPr>
          <w:p w14:paraId="433688D1" w14:textId="2F7E50CA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  <w:tc>
          <w:tcPr>
            <w:tcW w:w="1276" w:type="dxa"/>
          </w:tcPr>
          <w:p w14:paraId="1E2B9EDB" w14:textId="102AB2E4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DF786C" w:rsidRPr="0027291C" w14:paraId="32A5D760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54A011D0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1BD84702" w14:textId="462B31B9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1; Lammertse, v. Berkel (2019)</w:t>
            </w:r>
          </w:p>
        </w:tc>
        <w:tc>
          <w:tcPr>
            <w:tcW w:w="1500" w:type="dxa"/>
            <w:vAlign w:val="bottom"/>
          </w:tcPr>
          <w:p w14:paraId="686FAEBC" w14:textId="4B104486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663</w:t>
            </w:r>
          </w:p>
        </w:tc>
        <w:tc>
          <w:tcPr>
            <w:tcW w:w="1500" w:type="dxa"/>
            <w:vAlign w:val="bottom"/>
          </w:tcPr>
          <w:p w14:paraId="74E0918F" w14:textId="09C5FE93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684</w:t>
            </w:r>
          </w:p>
        </w:tc>
        <w:tc>
          <w:tcPr>
            <w:tcW w:w="1500" w:type="dxa"/>
          </w:tcPr>
          <w:p w14:paraId="5328E786" w14:textId="7DC11F74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790</w:t>
            </w:r>
          </w:p>
        </w:tc>
        <w:tc>
          <w:tcPr>
            <w:tcW w:w="1276" w:type="dxa"/>
          </w:tcPr>
          <w:p w14:paraId="6346EAAD" w14:textId="0705DF8C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DF786C" w:rsidRPr="0027291C" w14:paraId="2DB9F97F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5F26B7C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20125FCC" w14:textId="021F5CD4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2; Meijer (2015)</w:t>
            </w:r>
          </w:p>
        </w:tc>
        <w:tc>
          <w:tcPr>
            <w:tcW w:w="1500" w:type="dxa"/>
            <w:vAlign w:val="bottom"/>
          </w:tcPr>
          <w:p w14:paraId="5975292C" w14:textId="7A9EBB2E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21</w:t>
            </w:r>
          </w:p>
        </w:tc>
        <w:tc>
          <w:tcPr>
            <w:tcW w:w="1500" w:type="dxa"/>
            <w:vAlign w:val="bottom"/>
          </w:tcPr>
          <w:p w14:paraId="505603C7" w14:textId="61EE7E5F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795</w:t>
            </w:r>
          </w:p>
        </w:tc>
        <w:tc>
          <w:tcPr>
            <w:tcW w:w="1500" w:type="dxa"/>
          </w:tcPr>
          <w:p w14:paraId="7BF1D039" w14:textId="663D14DB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648</w:t>
            </w:r>
          </w:p>
        </w:tc>
        <w:tc>
          <w:tcPr>
            <w:tcW w:w="1276" w:type="dxa"/>
          </w:tcPr>
          <w:p w14:paraId="06CE26FA" w14:textId="369C1531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</w:tr>
      <w:tr w:rsidR="00DF786C" w:rsidRPr="0027291C" w14:paraId="2412DD4C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ABE858E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6A1659D9" w14:textId="0838E399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3; Meijer (2017)</w:t>
            </w:r>
          </w:p>
        </w:tc>
        <w:tc>
          <w:tcPr>
            <w:tcW w:w="1500" w:type="dxa"/>
            <w:vAlign w:val="bottom"/>
          </w:tcPr>
          <w:p w14:paraId="29D9D095" w14:textId="769B2AE7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.96</w:t>
            </w:r>
          </w:p>
        </w:tc>
        <w:tc>
          <w:tcPr>
            <w:tcW w:w="1500" w:type="dxa"/>
            <w:vAlign w:val="bottom"/>
          </w:tcPr>
          <w:p w14:paraId="20F65439" w14:textId="0E26D3C7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.1486</w:t>
            </w:r>
          </w:p>
        </w:tc>
        <w:tc>
          <w:tcPr>
            <w:tcW w:w="1500" w:type="dxa"/>
          </w:tcPr>
          <w:p w14:paraId="7681BBAF" w14:textId="0EDBCA8E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647</w:t>
            </w:r>
          </w:p>
        </w:tc>
        <w:tc>
          <w:tcPr>
            <w:tcW w:w="1276" w:type="dxa"/>
          </w:tcPr>
          <w:p w14:paraId="6A0A3151" w14:textId="75122443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</w:tr>
      <w:tr w:rsidR="00DF786C" w:rsidRPr="0027291C" w14:paraId="6FCF352B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6F0DC45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13F1322" w14:textId="09800901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4; Wierda (2007)</w:t>
            </w:r>
          </w:p>
        </w:tc>
        <w:tc>
          <w:tcPr>
            <w:tcW w:w="1500" w:type="dxa"/>
            <w:vAlign w:val="bottom"/>
          </w:tcPr>
          <w:p w14:paraId="0619D45D" w14:textId="148F7EFE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DF786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22</w:t>
            </w:r>
          </w:p>
        </w:tc>
        <w:tc>
          <w:tcPr>
            <w:tcW w:w="1500" w:type="dxa"/>
            <w:vAlign w:val="bottom"/>
          </w:tcPr>
          <w:p w14:paraId="04739F58" w14:textId="1F6C965D" w:rsidR="009124B3" w:rsidRPr="003D0FC1" w:rsidRDefault="00DF786C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95</w:t>
            </w:r>
            <w:r w:rsidR="009124B3"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9</w:t>
            </w:r>
          </w:p>
        </w:tc>
        <w:tc>
          <w:tcPr>
            <w:tcW w:w="1500" w:type="dxa"/>
          </w:tcPr>
          <w:p w14:paraId="6BCDA2D4" w14:textId="2509CFBF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559</w:t>
            </w:r>
          </w:p>
        </w:tc>
        <w:tc>
          <w:tcPr>
            <w:tcW w:w="1276" w:type="dxa"/>
          </w:tcPr>
          <w:p w14:paraId="4AEC8C4D" w14:textId="2F881F40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</w:tr>
      <w:tr w:rsidR="00DF786C" w:rsidRPr="0027291C" w14:paraId="0019A794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6473C26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65DB50E6" w14:textId="0FE61A1D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6; Classen (2020)</w:t>
            </w:r>
          </w:p>
        </w:tc>
        <w:tc>
          <w:tcPr>
            <w:tcW w:w="1500" w:type="dxa"/>
            <w:vAlign w:val="bottom"/>
          </w:tcPr>
          <w:p w14:paraId="6CFE66D3" w14:textId="40D504A5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04</w:t>
            </w:r>
          </w:p>
        </w:tc>
        <w:tc>
          <w:tcPr>
            <w:tcW w:w="1500" w:type="dxa"/>
            <w:vAlign w:val="bottom"/>
          </w:tcPr>
          <w:p w14:paraId="44C47338" w14:textId="3438E56C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1426</w:t>
            </w:r>
          </w:p>
        </w:tc>
        <w:tc>
          <w:tcPr>
            <w:tcW w:w="1500" w:type="dxa"/>
          </w:tcPr>
          <w:p w14:paraId="29BB7241" w14:textId="62B494FC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778</w:t>
            </w:r>
          </w:p>
        </w:tc>
        <w:tc>
          <w:tcPr>
            <w:tcW w:w="1276" w:type="dxa"/>
          </w:tcPr>
          <w:p w14:paraId="171AF445" w14:textId="3A2394B9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</w:tr>
      <w:tr w:rsidR="00DF786C" w:rsidRPr="0027291C" w14:paraId="498422BB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5C8A6D6E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4594EAC1" w14:textId="09847BF2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BioniC13</w:t>
            </w:r>
          </w:p>
        </w:tc>
        <w:tc>
          <w:tcPr>
            <w:tcW w:w="1500" w:type="dxa"/>
            <w:vAlign w:val="bottom"/>
          </w:tcPr>
          <w:p w14:paraId="1584C61B" w14:textId="1AF25F4F" w:rsidR="009124B3" w:rsidRPr="00DF786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786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  <w:r w:rsidR="00DF786C" w:rsidRPr="00DF786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F786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13</w:t>
            </w:r>
          </w:p>
        </w:tc>
        <w:tc>
          <w:tcPr>
            <w:tcW w:w="1500" w:type="dxa"/>
            <w:vAlign w:val="bottom"/>
          </w:tcPr>
          <w:p w14:paraId="6D3E8C94" w14:textId="5F3F2586" w:rsidR="009124B3" w:rsidRPr="00DF786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786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  <w:r w:rsidR="00DF786C" w:rsidRPr="00DF786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DF786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83</w:t>
            </w:r>
          </w:p>
        </w:tc>
        <w:tc>
          <w:tcPr>
            <w:tcW w:w="1500" w:type="dxa"/>
          </w:tcPr>
          <w:p w14:paraId="7CFEC720" w14:textId="3F8505DC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568</w:t>
            </w:r>
          </w:p>
        </w:tc>
        <w:tc>
          <w:tcPr>
            <w:tcW w:w="1276" w:type="dxa"/>
          </w:tcPr>
          <w:p w14:paraId="552A0EBC" w14:textId="7D55726A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</w:p>
        </w:tc>
      </w:tr>
      <w:tr w:rsidR="00DF786C" w:rsidRPr="0027291C" w14:paraId="2E5767FF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7ECFA1B9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7E7C2E77" w14:textId="76999845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eijer et al. (2019) – c14m</w:t>
            </w:r>
          </w:p>
        </w:tc>
        <w:tc>
          <w:tcPr>
            <w:tcW w:w="1500" w:type="dxa"/>
          </w:tcPr>
          <w:p w14:paraId="143F00D0" w14:textId="1F642B73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.65</w:t>
            </w:r>
          </w:p>
        </w:tc>
        <w:tc>
          <w:tcPr>
            <w:tcW w:w="1500" w:type="dxa"/>
          </w:tcPr>
          <w:p w14:paraId="173EDF7F" w14:textId="16CC2EA8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8648947</w:t>
            </w:r>
          </w:p>
        </w:tc>
        <w:tc>
          <w:tcPr>
            <w:tcW w:w="1500" w:type="dxa"/>
          </w:tcPr>
          <w:p w14:paraId="7D0F7999" w14:textId="13A40ACC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636</w:t>
            </w:r>
          </w:p>
        </w:tc>
        <w:tc>
          <w:tcPr>
            <w:tcW w:w="1276" w:type="dxa"/>
          </w:tcPr>
          <w:p w14:paraId="55B8D1D9" w14:textId="135E9968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</w:tr>
      <w:tr w:rsidR="00DF786C" w:rsidRPr="0027291C" w14:paraId="4702695F" w14:textId="77777777" w:rsidTr="0094250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BD9C2A1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2C0C7D3F" w14:textId="3E262083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eijer et al. (2019) – c35m</w:t>
            </w:r>
          </w:p>
        </w:tc>
        <w:tc>
          <w:tcPr>
            <w:tcW w:w="1500" w:type="dxa"/>
          </w:tcPr>
          <w:p w14:paraId="65FC8F63" w14:textId="0E7F9E5B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88</w:t>
            </w:r>
          </w:p>
        </w:tc>
        <w:tc>
          <w:tcPr>
            <w:tcW w:w="1500" w:type="dxa"/>
          </w:tcPr>
          <w:p w14:paraId="38677375" w14:textId="5B941FCE" w:rsidR="009124B3" w:rsidRPr="003D0FC1" w:rsidRDefault="009124B3" w:rsidP="009124B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349791</w:t>
            </w:r>
          </w:p>
        </w:tc>
        <w:tc>
          <w:tcPr>
            <w:tcW w:w="1500" w:type="dxa"/>
          </w:tcPr>
          <w:p w14:paraId="762D9CCB" w14:textId="6210C521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686</w:t>
            </w:r>
          </w:p>
        </w:tc>
        <w:tc>
          <w:tcPr>
            <w:tcW w:w="1276" w:type="dxa"/>
          </w:tcPr>
          <w:p w14:paraId="4EE51FD1" w14:textId="645E738C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</w:tr>
      <w:tr w:rsidR="00DF786C" w:rsidRPr="0027291C" w14:paraId="14136DEA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212225F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7CBD5ED0" w14:textId="350455AC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Fenske et al. (2019) – BIHi001</w:t>
            </w:r>
          </w:p>
        </w:tc>
        <w:tc>
          <w:tcPr>
            <w:tcW w:w="1500" w:type="dxa"/>
          </w:tcPr>
          <w:p w14:paraId="4F494E80" w14:textId="5EB81D48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1</w:t>
            </w:r>
          </w:p>
        </w:tc>
        <w:tc>
          <w:tcPr>
            <w:tcW w:w="1500" w:type="dxa"/>
          </w:tcPr>
          <w:p w14:paraId="6BC1DE4E" w14:textId="637D299C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6733201</w:t>
            </w:r>
          </w:p>
        </w:tc>
        <w:tc>
          <w:tcPr>
            <w:tcW w:w="1500" w:type="dxa"/>
          </w:tcPr>
          <w:p w14:paraId="07EB5CA2" w14:textId="56CC9734" w:rsidR="009124B3" w:rsidRPr="00DC65E4" w:rsidRDefault="00DC65E4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DC65E4">
              <w:rPr>
                <w:rFonts w:ascii="Arial" w:hAnsi="Arial" w:cs="Arial"/>
                <w:sz w:val="18"/>
                <w:szCs w:val="18"/>
                <w:lang w:val="en-GB"/>
              </w:rPr>
              <w:t>1.521200048</w:t>
            </w:r>
          </w:p>
        </w:tc>
        <w:tc>
          <w:tcPr>
            <w:tcW w:w="1276" w:type="dxa"/>
          </w:tcPr>
          <w:p w14:paraId="6B4D6B1F" w14:textId="6686F092" w:rsidR="009124B3" w:rsidRPr="0027291C" w:rsidRDefault="00C61D3D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</w:tr>
      <w:tr w:rsidR="00DF786C" w:rsidRPr="0027291C" w14:paraId="1E94D8A6" w14:textId="77777777" w:rsidTr="009124B3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493893F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B051AF8" w14:textId="4A42C321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Fenske et al. (2019) – BIHi004</w:t>
            </w:r>
          </w:p>
        </w:tc>
        <w:tc>
          <w:tcPr>
            <w:tcW w:w="1500" w:type="dxa"/>
          </w:tcPr>
          <w:p w14:paraId="48E5B7B5" w14:textId="6BE7066E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500" w:type="dxa"/>
          </w:tcPr>
          <w:p w14:paraId="79515528" w14:textId="75B17C44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3666</w:t>
            </w:r>
          </w:p>
        </w:tc>
        <w:tc>
          <w:tcPr>
            <w:tcW w:w="1500" w:type="dxa"/>
          </w:tcPr>
          <w:p w14:paraId="5DE850D7" w14:textId="2F15BB27" w:rsidR="009124B3" w:rsidRPr="00DC65E4" w:rsidRDefault="00DC65E4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DC65E4">
              <w:rPr>
                <w:rFonts w:ascii="Arial" w:hAnsi="Arial" w:cs="Arial"/>
                <w:sz w:val="18"/>
                <w:szCs w:val="18"/>
                <w:lang w:val="en-GB"/>
              </w:rPr>
              <w:t>0.836660027</w:t>
            </w:r>
          </w:p>
        </w:tc>
        <w:tc>
          <w:tcPr>
            <w:tcW w:w="1276" w:type="dxa"/>
          </w:tcPr>
          <w:p w14:paraId="34724383" w14:textId="51505FF5" w:rsidR="009124B3" w:rsidRPr="0027291C" w:rsidRDefault="00C61D3D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</w:tr>
      <w:tr w:rsidR="00DF786C" w:rsidRPr="0027291C" w14:paraId="4CA8211D" w14:textId="77777777" w:rsidTr="00912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bottom w:val="single" w:sz="4" w:space="0" w:color="auto"/>
            </w:tcBorders>
          </w:tcPr>
          <w:p w14:paraId="7235D565" w14:textId="77777777" w:rsidR="009124B3" w:rsidRPr="009124B3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164883E6" w14:textId="5AEAE194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Rhee et al. (2019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5503A4E" w14:textId="552A2A10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53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788C1D6" w14:textId="0B48B143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620185175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6F8B9EF" w14:textId="403CCCC7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.0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020C8C" w14:textId="75BBB140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</w:tc>
      </w:tr>
      <w:tr w:rsidR="00DF786C" w:rsidRPr="0027291C" w14:paraId="2463C01B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</w:tcBorders>
          </w:tcPr>
          <w:p w14:paraId="76B81A04" w14:textId="1B5FB2F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EPSC Charge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0FCAF422" w14:textId="362DBE2C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035D86A1" w14:textId="6856A46E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5.6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783E0AE6" w14:textId="146E6B61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.44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78046662" w14:textId="54811CE3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6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D8B9FB" w14:textId="55F58F02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</w:tr>
      <w:tr w:rsidR="00DF786C" w:rsidRPr="0027291C" w14:paraId="5AD2C3C4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44B2671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720E8D39" w14:textId="62AD1E20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2</w:t>
            </w:r>
          </w:p>
        </w:tc>
        <w:tc>
          <w:tcPr>
            <w:tcW w:w="1500" w:type="dxa"/>
            <w:vAlign w:val="bottom"/>
          </w:tcPr>
          <w:p w14:paraId="1815BFDB" w14:textId="67AB1EDA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6.4</w:t>
            </w:r>
          </w:p>
        </w:tc>
        <w:tc>
          <w:tcPr>
            <w:tcW w:w="1500" w:type="dxa"/>
            <w:vAlign w:val="bottom"/>
          </w:tcPr>
          <w:p w14:paraId="348B8964" w14:textId="5BE3E6C3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.29</w:t>
            </w:r>
          </w:p>
        </w:tc>
        <w:tc>
          <w:tcPr>
            <w:tcW w:w="1500" w:type="dxa"/>
          </w:tcPr>
          <w:p w14:paraId="334CAB2F" w14:textId="7F3522F8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502</w:t>
            </w:r>
          </w:p>
        </w:tc>
        <w:tc>
          <w:tcPr>
            <w:tcW w:w="1276" w:type="dxa"/>
          </w:tcPr>
          <w:p w14:paraId="1F4FFE12" w14:textId="5B4F8876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</w:tr>
      <w:tr w:rsidR="00DF786C" w:rsidRPr="0027291C" w14:paraId="060AFD97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4218E0DA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4F76E555" w14:textId="6EAF4785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3</w:t>
            </w:r>
          </w:p>
        </w:tc>
        <w:tc>
          <w:tcPr>
            <w:tcW w:w="1500" w:type="dxa"/>
            <w:vAlign w:val="bottom"/>
          </w:tcPr>
          <w:p w14:paraId="35572856" w14:textId="3D4591EE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3.27</w:t>
            </w:r>
          </w:p>
        </w:tc>
        <w:tc>
          <w:tcPr>
            <w:tcW w:w="1500" w:type="dxa"/>
            <w:vAlign w:val="bottom"/>
          </w:tcPr>
          <w:p w14:paraId="137688FC" w14:textId="540DBEE3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1.53</w:t>
            </w:r>
          </w:p>
        </w:tc>
        <w:tc>
          <w:tcPr>
            <w:tcW w:w="1500" w:type="dxa"/>
          </w:tcPr>
          <w:p w14:paraId="1F48DB6D" w14:textId="6822A08F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592</w:t>
            </w:r>
          </w:p>
        </w:tc>
        <w:tc>
          <w:tcPr>
            <w:tcW w:w="1276" w:type="dxa"/>
          </w:tcPr>
          <w:p w14:paraId="4916AD81" w14:textId="5DB0C847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DF786C" w:rsidRPr="0027291C" w14:paraId="2D0D7BD0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ADDD3BC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6B10A3B1" w14:textId="79539CA5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4</w:t>
            </w:r>
          </w:p>
        </w:tc>
        <w:tc>
          <w:tcPr>
            <w:tcW w:w="1500" w:type="dxa"/>
            <w:vAlign w:val="bottom"/>
          </w:tcPr>
          <w:p w14:paraId="58767C67" w14:textId="58CF773A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6.3</w:t>
            </w:r>
          </w:p>
        </w:tc>
        <w:tc>
          <w:tcPr>
            <w:tcW w:w="1500" w:type="dxa"/>
            <w:vAlign w:val="bottom"/>
          </w:tcPr>
          <w:p w14:paraId="3DFB6A0A" w14:textId="55AB3162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.45</w:t>
            </w:r>
          </w:p>
        </w:tc>
        <w:tc>
          <w:tcPr>
            <w:tcW w:w="1500" w:type="dxa"/>
          </w:tcPr>
          <w:p w14:paraId="7864B9AE" w14:textId="4571E8C3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661</w:t>
            </w:r>
          </w:p>
        </w:tc>
        <w:tc>
          <w:tcPr>
            <w:tcW w:w="1276" w:type="dxa"/>
          </w:tcPr>
          <w:p w14:paraId="4B343621" w14:textId="3E9BBC64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DF786C" w:rsidRPr="0027291C" w14:paraId="3A331C5C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AFCA4E1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394E2760" w14:textId="55D3B961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1; Lammertse, v. Berkel (2019)</w:t>
            </w:r>
          </w:p>
        </w:tc>
        <w:tc>
          <w:tcPr>
            <w:tcW w:w="1500" w:type="dxa"/>
            <w:vAlign w:val="bottom"/>
          </w:tcPr>
          <w:p w14:paraId="0DAD013F" w14:textId="3ECECCF3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9.38</w:t>
            </w:r>
          </w:p>
        </w:tc>
        <w:tc>
          <w:tcPr>
            <w:tcW w:w="1500" w:type="dxa"/>
            <w:vAlign w:val="bottom"/>
          </w:tcPr>
          <w:p w14:paraId="27978F37" w14:textId="7BE9BD80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0.65</w:t>
            </w:r>
          </w:p>
        </w:tc>
        <w:tc>
          <w:tcPr>
            <w:tcW w:w="1500" w:type="dxa"/>
          </w:tcPr>
          <w:p w14:paraId="06496D56" w14:textId="74742AB6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853</w:t>
            </w:r>
          </w:p>
        </w:tc>
        <w:tc>
          <w:tcPr>
            <w:tcW w:w="1276" w:type="dxa"/>
          </w:tcPr>
          <w:p w14:paraId="49F43F74" w14:textId="3C0FE061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DF786C" w:rsidRPr="0027291C" w14:paraId="3D5DB2D4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31C68FA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53F431C2" w14:textId="4EA2445C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3; Meijer (2017)</w:t>
            </w:r>
          </w:p>
        </w:tc>
        <w:tc>
          <w:tcPr>
            <w:tcW w:w="1500" w:type="dxa"/>
            <w:vAlign w:val="bottom"/>
          </w:tcPr>
          <w:p w14:paraId="73E4FDDD" w14:textId="192E37FD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0.9</w:t>
            </w:r>
          </w:p>
        </w:tc>
        <w:tc>
          <w:tcPr>
            <w:tcW w:w="1500" w:type="dxa"/>
            <w:vAlign w:val="bottom"/>
          </w:tcPr>
          <w:p w14:paraId="3BF20D12" w14:textId="6CA84006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.55</w:t>
            </w:r>
          </w:p>
        </w:tc>
        <w:tc>
          <w:tcPr>
            <w:tcW w:w="1500" w:type="dxa"/>
          </w:tcPr>
          <w:p w14:paraId="5A25D1BE" w14:textId="7C5DF7A2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953</w:t>
            </w:r>
          </w:p>
        </w:tc>
        <w:tc>
          <w:tcPr>
            <w:tcW w:w="1276" w:type="dxa"/>
          </w:tcPr>
          <w:p w14:paraId="77EC3FEF" w14:textId="2D6EE880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</w:tr>
      <w:tr w:rsidR="00DF786C" w:rsidRPr="0027291C" w14:paraId="70C59447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4A8F350F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72F36227" w14:textId="05CEE785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5; Emperador-Melero (2018)</w:t>
            </w:r>
          </w:p>
        </w:tc>
        <w:tc>
          <w:tcPr>
            <w:tcW w:w="1500" w:type="dxa"/>
            <w:vAlign w:val="bottom"/>
          </w:tcPr>
          <w:p w14:paraId="236F5D97" w14:textId="42AF9D13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5.03</w:t>
            </w:r>
          </w:p>
        </w:tc>
        <w:tc>
          <w:tcPr>
            <w:tcW w:w="1500" w:type="dxa"/>
            <w:vAlign w:val="bottom"/>
          </w:tcPr>
          <w:p w14:paraId="33430D89" w14:textId="6BA3C7B7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5.22</w:t>
            </w:r>
          </w:p>
        </w:tc>
        <w:tc>
          <w:tcPr>
            <w:tcW w:w="1500" w:type="dxa"/>
          </w:tcPr>
          <w:p w14:paraId="7E096CF9" w14:textId="4FEC31E5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.139</w:t>
            </w:r>
          </w:p>
        </w:tc>
        <w:tc>
          <w:tcPr>
            <w:tcW w:w="1276" w:type="dxa"/>
          </w:tcPr>
          <w:p w14:paraId="4AA68192" w14:textId="00171BC9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</w:tr>
      <w:tr w:rsidR="00DF786C" w:rsidRPr="0027291C" w14:paraId="5702DD64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bottom w:val="single" w:sz="4" w:space="0" w:color="auto"/>
            </w:tcBorders>
          </w:tcPr>
          <w:p w14:paraId="089038CB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1FDF7952" w14:textId="23F42191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BioniC1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14:paraId="266B4A6B" w14:textId="5FB3E27E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3.5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14:paraId="5D6FE9C6" w14:textId="40889FE6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2.36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B3E13C2" w14:textId="2E6B1777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6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88D290" w14:textId="2CCFF5A1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</w:p>
        </w:tc>
      </w:tr>
      <w:tr w:rsidR="00DF786C" w:rsidRPr="0027291C" w14:paraId="78395AD3" w14:textId="77777777" w:rsidTr="001A0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</w:tcBorders>
          </w:tcPr>
          <w:p w14:paraId="55DD1A24" w14:textId="08CF8C40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aired-pulse ratio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1E40B1E5" w14:textId="77777777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512EA407" w14:textId="2ACF1A4E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13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1F1D7822" w14:textId="7DF9D687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4612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32F5575D" w14:textId="29683DF4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5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2554F8" w14:textId="3EAC3C77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</w:tr>
      <w:tr w:rsidR="00DF786C" w:rsidRPr="0027291C" w14:paraId="3D70BB55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4B5E3B5A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7917B858" w14:textId="77777777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2</w:t>
            </w:r>
          </w:p>
        </w:tc>
        <w:tc>
          <w:tcPr>
            <w:tcW w:w="1500" w:type="dxa"/>
            <w:vAlign w:val="bottom"/>
          </w:tcPr>
          <w:p w14:paraId="0A0FBB7B" w14:textId="6B2016E9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7184</w:t>
            </w:r>
          </w:p>
        </w:tc>
        <w:tc>
          <w:tcPr>
            <w:tcW w:w="1500" w:type="dxa"/>
            <w:vAlign w:val="bottom"/>
          </w:tcPr>
          <w:p w14:paraId="4F4F2D5B" w14:textId="4B9BC2CA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871</w:t>
            </w:r>
          </w:p>
        </w:tc>
        <w:tc>
          <w:tcPr>
            <w:tcW w:w="1500" w:type="dxa"/>
          </w:tcPr>
          <w:p w14:paraId="1E080135" w14:textId="4896768F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399</w:t>
            </w:r>
          </w:p>
        </w:tc>
        <w:tc>
          <w:tcPr>
            <w:tcW w:w="1276" w:type="dxa"/>
          </w:tcPr>
          <w:p w14:paraId="3422FDD6" w14:textId="2351C340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DF786C" w:rsidRPr="0027291C" w14:paraId="1E961B7A" w14:textId="77777777" w:rsidTr="001A0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8CF7563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39D711B6" w14:textId="77777777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3</w:t>
            </w:r>
          </w:p>
        </w:tc>
        <w:tc>
          <w:tcPr>
            <w:tcW w:w="1500" w:type="dxa"/>
            <w:vAlign w:val="bottom"/>
          </w:tcPr>
          <w:p w14:paraId="1E1ED4D3" w14:textId="7B4C00F4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809</w:t>
            </w:r>
          </w:p>
        </w:tc>
        <w:tc>
          <w:tcPr>
            <w:tcW w:w="1500" w:type="dxa"/>
            <w:vAlign w:val="bottom"/>
          </w:tcPr>
          <w:p w14:paraId="2F5D216F" w14:textId="3E778B77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863</w:t>
            </w:r>
          </w:p>
        </w:tc>
        <w:tc>
          <w:tcPr>
            <w:tcW w:w="1500" w:type="dxa"/>
          </w:tcPr>
          <w:p w14:paraId="0ACF362E" w14:textId="2B8BDAFF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  <w:tc>
          <w:tcPr>
            <w:tcW w:w="1276" w:type="dxa"/>
          </w:tcPr>
          <w:p w14:paraId="4A5E4BFE" w14:textId="5832998D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DF786C" w:rsidRPr="0027291C" w14:paraId="38DA29C6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7FA8E6BE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DA8F58C" w14:textId="77777777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4</w:t>
            </w:r>
          </w:p>
        </w:tc>
        <w:tc>
          <w:tcPr>
            <w:tcW w:w="1500" w:type="dxa"/>
            <w:vAlign w:val="bottom"/>
          </w:tcPr>
          <w:p w14:paraId="27545085" w14:textId="0584DBE5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979</w:t>
            </w:r>
          </w:p>
        </w:tc>
        <w:tc>
          <w:tcPr>
            <w:tcW w:w="1500" w:type="dxa"/>
            <w:vAlign w:val="bottom"/>
          </w:tcPr>
          <w:p w14:paraId="63DB66E1" w14:textId="48081F51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677</w:t>
            </w:r>
          </w:p>
        </w:tc>
        <w:tc>
          <w:tcPr>
            <w:tcW w:w="1500" w:type="dxa"/>
          </w:tcPr>
          <w:p w14:paraId="25E0AC57" w14:textId="22D86D07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  <w:tc>
          <w:tcPr>
            <w:tcW w:w="1276" w:type="dxa"/>
          </w:tcPr>
          <w:p w14:paraId="37404D17" w14:textId="423354AD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DF786C" w:rsidRPr="0027291C" w14:paraId="0207148A" w14:textId="77777777" w:rsidTr="001A0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2481502C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FED6727" w14:textId="77777777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1; Lammertse, v. Berkel (2019)</w:t>
            </w:r>
          </w:p>
        </w:tc>
        <w:tc>
          <w:tcPr>
            <w:tcW w:w="1500" w:type="dxa"/>
            <w:vAlign w:val="bottom"/>
          </w:tcPr>
          <w:p w14:paraId="5E303E00" w14:textId="6D3F6B56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992</w:t>
            </w:r>
          </w:p>
        </w:tc>
        <w:tc>
          <w:tcPr>
            <w:tcW w:w="1500" w:type="dxa"/>
            <w:vAlign w:val="bottom"/>
          </w:tcPr>
          <w:p w14:paraId="4C9A61C9" w14:textId="35BA06ED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002</w:t>
            </w:r>
          </w:p>
        </w:tc>
        <w:tc>
          <w:tcPr>
            <w:tcW w:w="1500" w:type="dxa"/>
          </w:tcPr>
          <w:p w14:paraId="219AFB5E" w14:textId="2446D65D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504</w:t>
            </w:r>
          </w:p>
        </w:tc>
        <w:tc>
          <w:tcPr>
            <w:tcW w:w="1276" w:type="dxa"/>
          </w:tcPr>
          <w:p w14:paraId="51AA0177" w14:textId="7875E42A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</w:tr>
      <w:tr w:rsidR="00DF786C" w:rsidRPr="0027291C" w14:paraId="648FDE87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4ABB198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29C90EA8" w14:textId="77777777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2; Meijer (2015)</w:t>
            </w:r>
          </w:p>
        </w:tc>
        <w:tc>
          <w:tcPr>
            <w:tcW w:w="1500" w:type="dxa"/>
            <w:vAlign w:val="bottom"/>
          </w:tcPr>
          <w:p w14:paraId="2EF31BE5" w14:textId="26640683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9</w:t>
            </w:r>
          </w:p>
        </w:tc>
        <w:tc>
          <w:tcPr>
            <w:tcW w:w="1500" w:type="dxa"/>
            <w:vAlign w:val="bottom"/>
          </w:tcPr>
          <w:p w14:paraId="58C346B6" w14:textId="3BF5373C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683</w:t>
            </w:r>
          </w:p>
        </w:tc>
        <w:tc>
          <w:tcPr>
            <w:tcW w:w="1500" w:type="dxa"/>
          </w:tcPr>
          <w:p w14:paraId="214405DF" w14:textId="59A6381B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301</w:t>
            </w:r>
          </w:p>
        </w:tc>
        <w:tc>
          <w:tcPr>
            <w:tcW w:w="1276" w:type="dxa"/>
          </w:tcPr>
          <w:p w14:paraId="49A1F063" w14:textId="7F2EB903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</w:tr>
      <w:tr w:rsidR="00DF786C" w:rsidRPr="0027291C" w14:paraId="04BBDBB4" w14:textId="77777777" w:rsidTr="001A0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E6AEFBB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277BB399" w14:textId="77777777" w:rsidR="009124B3" w:rsidRPr="0027291C" w:rsidRDefault="009124B3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6; Classen (2020)</w:t>
            </w:r>
          </w:p>
        </w:tc>
        <w:tc>
          <w:tcPr>
            <w:tcW w:w="1500" w:type="dxa"/>
            <w:vAlign w:val="bottom"/>
          </w:tcPr>
          <w:p w14:paraId="74D57F71" w14:textId="529DD15D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281</w:t>
            </w:r>
          </w:p>
        </w:tc>
        <w:tc>
          <w:tcPr>
            <w:tcW w:w="1500" w:type="dxa"/>
            <w:vAlign w:val="bottom"/>
          </w:tcPr>
          <w:p w14:paraId="07C58EFC" w14:textId="416FA151" w:rsidR="009124B3" w:rsidRPr="003D0FC1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5077</w:t>
            </w:r>
          </w:p>
        </w:tc>
        <w:tc>
          <w:tcPr>
            <w:tcW w:w="1500" w:type="dxa"/>
          </w:tcPr>
          <w:p w14:paraId="4FA5C62E" w14:textId="567CAB54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396</w:t>
            </w:r>
          </w:p>
        </w:tc>
        <w:tc>
          <w:tcPr>
            <w:tcW w:w="1276" w:type="dxa"/>
          </w:tcPr>
          <w:p w14:paraId="25B0A522" w14:textId="638748AE" w:rsidR="009124B3" w:rsidRPr="0027291C" w:rsidRDefault="009124B3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</w:tr>
      <w:tr w:rsidR="00DF786C" w:rsidRPr="0027291C" w14:paraId="4E8122CC" w14:textId="77777777" w:rsidTr="00AA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5E82D68" w14:textId="77777777" w:rsidR="009124B3" w:rsidRPr="0027291C" w:rsidRDefault="009124B3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2722BE48" w14:textId="77777777" w:rsidR="009124B3" w:rsidRPr="0027291C" w:rsidRDefault="009124B3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BioniC13</w:t>
            </w:r>
          </w:p>
        </w:tc>
        <w:tc>
          <w:tcPr>
            <w:tcW w:w="1500" w:type="dxa"/>
            <w:vAlign w:val="bottom"/>
          </w:tcPr>
          <w:p w14:paraId="01725DC3" w14:textId="1454DC32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8973</w:t>
            </w:r>
          </w:p>
        </w:tc>
        <w:tc>
          <w:tcPr>
            <w:tcW w:w="1500" w:type="dxa"/>
            <w:vAlign w:val="bottom"/>
          </w:tcPr>
          <w:p w14:paraId="5F4D38DE" w14:textId="313E34B8" w:rsidR="009124B3" w:rsidRPr="003D0FC1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3093</w:t>
            </w:r>
          </w:p>
        </w:tc>
        <w:tc>
          <w:tcPr>
            <w:tcW w:w="1500" w:type="dxa"/>
          </w:tcPr>
          <w:p w14:paraId="7AEA9F47" w14:textId="410B0861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345</w:t>
            </w:r>
          </w:p>
        </w:tc>
        <w:tc>
          <w:tcPr>
            <w:tcW w:w="1276" w:type="dxa"/>
          </w:tcPr>
          <w:p w14:paraId="15ED5FCE" w14:textId="6DF90A7C" w:rsidR="009124B3" w:rsidRPr="0027291C" w:rsidRDefault="009124B3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</w:tr>
      <w:tr w:rsidR="00DF786C" w:rsidRPr="0027291C" w14:paraId="6018BFD9" w14:textId="77777777" w:rsidTr="00AA22A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bottom w:val="single" w:sz="4" w:space="0" w:color="auto"/>
            </w:tcBorders>
          </w:tcPr>
          <w:p w14:paraId="60FD916F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7AC13200" w14:textId="188DF1A9" w:rsidR="00AA22A8" w:rsidRPr="00AA22A8" w:rsidRDefault="00AA22A8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22A8">
              <w:rPr>
                <w:rFonts w:ascii="Arial" w:hAnsi="Arial" w:cs="Arial"/>
                <w:sz w:val="18"/>
                <w:szCs w:val="18"/>
              </w:rPr>
              <w:t>Rhee et al. (2019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60A832AB" w14:textId="619C1DD6" w:rsidR="00AA22A8" w:rsidRPr="00AA22A8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AA22A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65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FACAFF3" w14:textId="30DA3664" w:rsidR="00AA22A8" w:rsidRPr="00AA22A8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AA22A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.274954542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EE6D15A" w14:textId="187CA9C1" w:rsidR="00AA22A8" w:rsidRPr="00AA22A8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A22A8">
              <w:rPr>
                <w:rFonts w:ascii="Arial" w:hAnsi="Arial" w:cs="Arial"/>
                <w:sz w:val="18"/>
                <w:szCs w:val="18"/>
                <w:lang w:val="en-GB"/>
              </w:rPr>
              <w:t>0.4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FA1587" w14:textId="0188FDED" w:rsidR="00AA22A8" w:rsidRPr="00AA22A8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A22A8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</w:tr>
      <w:tr w:rsidR="00DF786C" w:rsidRPr="0027291C" w14:paraId="19FFE9D2" w14:textId="77777777" w:rsidTr="00AA2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</w:tcBorders>
          </w:tcPr>
          <w:p w14:paraId="0882F275" w14:textId="54E9E6F1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RRP Estimate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229C290E" w14:textId="0A26A7BB" w:rsidR="00AA22A8" w:rsidRPr="0027291C" w:rsidRDefault="00AA22A8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25CA21DF" w14:textId="576A45AA" w:rsidR="00AA22A8" w:rsidRPr="003D0FC1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1.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7507C025" w14:textId="3C0AC483" w:rsidR="00AA22A8" w:rsidRPr="003D0FC1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2.77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5BDFBA8D" w14:textId="308B8F5D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47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04A377" w14:textId="2275C8DF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</w:tr>
      <w:tr w:rsidR="00DF786C" w:rsidRPr="0027291C" w14:paraId="1A65D8A3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04231FB5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52841867" w14:textId="50349791" w:rsidR="00AA22A8" w:rsidRPr="0027291C" w:rsidRDefault="00AA22A8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2</w:t>
            </w:r>
          </w:p>
        </w:tc>
        <w:tc>
          <w:tcPr>
            <w:tcW w:w="1500" w:type="dxa"/>
            <w:vAlign w:val="bottom"/>
          </w:tcPr>
          <w:p w14:paraId="58C2C7E1" w14:textId="19D871B5" w:rsidR="00AA22A8" w:rsidRPr="003D0FC1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3.5</w:t>
            </w:r>
          </w:p>
        </w:tc>
        <w:tc>
          <w:tcPr>
            <w:tcW w:w="1500" w:type="dxa"/>
            <w:vAlign w:val="bottom"/>
          </w:tcPr>
          <w:p w14:paraId="09773770" w14:textId="48343DFC" w:rsidR="00AA22A8" w:rsidRPr="003D0FC1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7.4</w:t>
            </w:r>
          </w:p>
        </w:tc>
        <w:tc>
          <w:tcPr>
            <w:tcW w:w="1500" w:type="dxa"/>
          </w:tcPr>
          <w:p w14:paraId="30A9035B" w14:textId="456331B8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718</w:t>
            </w:r>
          </w:p>
        </w:tc>
        <w:tc>
          <w:tcPr>
            <w:tcW w:w="1276" w:type="dxa"/>
          </w:tcPr>
          <w:p w14:paraId="5EF28F07" w14:textId="114ADA7F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</w:tr>
      <w:tr w:rsidR="00DF786C" w:rsidRPr="0027291C" w14:paraId="74F57452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74F43113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570BACC6" w14:textId="077C6754" w:rsidR="00AA22A8" w:rsidRPr="0027291C" w:rsidRDefault="00AA22A8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3</w:t>
            </w:r>
          </w:p>
        </w:tc>
        <w:tc>
          <w:tcPr>
            <w:tcW w:w="1500" w:type="dxa"/>
            <w:vAlign w:val="bottom"/>
          </w:tcPr>
          <w:p w14:paraId="5B6A0B91" w14:textId="4369A631" w:rsidR="00AA22A8" w:rsidRPr="003D0FC1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5.87</w:t>
            </w:r>
          </w:p>
        </w:tc>
        <w:tc>
          <w:tcPr>
            <w:tcW w:w="1500" w:type="dxa"/>
            <w:vAlign w:val="bottom"/>
          </w:tcPr>
          <w:p w14:paraId="5257A18E" w14:textId="36C15995" w:rsidR="00AA22A8" w:rsidRPr="003D0FC1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.19</w:t>
            </w:r>
          </w:p>
        </w:tc>
        <w:tc>
          <w:tcPr>
            <w:tcW w:w="1500" w:type="dxa"/>
          </w:tcPr>
          <w:p w14:paraId="75EFFFF8" w14:textId="3D968420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722</w:t>
            </w:r>
          </w:p>
        </w:tc>
        <w:tc>
          <w:tcPr>
            <w:tcW w:w="1276" w:type="dxa"/>
          </w:tcPr>
          <w:p w14:paraId="133BB758" w14:textId="27ABB724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DF786C" w:rsidRPr="0027291C" w14:paraId="3DBBDFD6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7CCF764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3D3BB702" w14:textId="6B86F925" w:rsidR="00AA22A8" w:rsidRPr="0027291C" w:rsidRDefault="00AA22A8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4</w:t>
            </w:r>
          </w:p>
        </w:tc>
        <w:tc>
          <w:tcPr>
            <w:tcW w:w="1500" w:type="dxa"/>
            <w:vAlign w:val="bottom"/>
          </w:tcPr>
          <w:p w14:paraId="5E96DA49" w14:textId="4F9EDEA2" w:rsidR="00AA22A8" w:rsidRPr="003D0FC1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9.2</w:t>
            </w:r>
          </w:p>
        </w:tc>
        <w:tc>
          <w:tcPr>
            <w:tcW w:w="1500" w:type="dxa"/>
            <w:vAlign w:val="bottom"/>
          </w:tcPr>
          <w:p w14:paraId="01669281" w14:textId="69A48A5E" w:rsidR="00AA22A8" w:rsidRPr="003D0FC1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8.3</w:t>
            </w:r>
          </w:p>
        </w:tc>
        <w:tc>
          <w:tcPr>
            <w:tcW w:w="1500" w:type="dxa"/>
          </w:tcPr>
          <w:p w14:paraId="36E88EFC" w14:textId="06DDADF0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909</w:t>
            </w:r>
          </w:p>
        </w:tc>
        <w:tc>
          <w:tcPr>
            <w:tcW w:w="1276" w:type="dxa"/>
          </w:tcPr>
          <w:p w14:paraId="12C2296C" w14:textId="18125F2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DF786C" w:rsidRPr="0027291C" w14:paraId="2A45E419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172A3BB2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4A40D9C8" w14:textId="564C5D7C" w:rsidR="00AA22A8" w:rsidRPr="0027291C" w:rsidRDefault="00AA22A8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1; Lammertse, v. Berkel (2019)</w:t>
            </w:r>
          </w:p>
        </w:tc>
        <w:tc>
          <w:tcPr>
            <w:tcW w:w="1500" w:type="dxa"/>
            <w:vAlign w:val="bottom"/>
          </w:tcPr>
          <w:p w14:paraId="000644A1" w14:textId="36084A6E" w:rsidR="00AA22A8" w:rsidRPr="003D0FC1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69.4</w:t>
            </w:r>
          </w:p>
        </w:tc>
        <w:tc>
          <w:tcPr>
            <w:tcW w:w="1500" w:type="dxa"/>
            <w:vAlign w:val="bottom"/>
          </w:tcPr>
          <w:p w14:paraId="605D91D6" w14:textId="6E5B6E3C" w:rsidR="00AA22A8" w:rsidRPr="003D0FC1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95</w:t>
            </w:r>
          </w:p>
        </w:tc>
        <w:tc>
          <w:tcPr>
            <w:tcW w:w="1500" w:type="dxa"/>
          </w:tcPr>
          <w:p w14:paraId="34EF9763" w14:textId="7E2EB18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  <w:tc>
          <w:tcPr>
            <w:tcW w:w="1276" w:type="dxa"/>
          </w:tcPr>
          <w:p w14:paraId="668F809D" w14:textId="561B1AC6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DF786C" w:rsidRPr="0027291C" w14:paraId="679A661A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5F34CA9B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074D7A7F" w14:textId="294BD920" w:rsidR="00AA22A8" w:rsidRPr="0027291C" w:rsidRDefault="00AA22A8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2; Meijer (2015)</w:t>
            </w:r>
          </w:p>
        </w:tc>
        <w:tc>
          <w:tcPr>
            <w:tcW w:w="1500" w:type="dxa"/>
            <w:vAlign w:val="bottom"/>
          </w:tcPr>
          <w:p w14:paraId="4D941C78" w14:textId="0E4B1F88" w:rsidR="00AA22A8" w:rsidRPr="003D0FC1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77.8</w:t>
            </w:r>
          </w:p>
        </w:tc>
        <w:tc>
          <w:tcPr>
            <w:tcW w:w="1500" w:type="dxa"/>
            <w:vAlign w:val="bottom"/>
          </w:tcPr>
          <w:p w14:paraId="1213DB38" w14:textId="2E7F50FC" w:rsidR="00AA22A8" w:rsidRPr="003D0FC1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11.78</w:t>
            </w:r>
          </w:p>
        </w:tc>
        <w:tc>
          <w:tcPr>
            <w:tcW w:w="1500" w:type="dxa"/>
          </w:tcPr>
          <w:p w14:paraId="426119FA" w14:textId="00B09A15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825</w:t>
            </w:r>
          </w:p>
        </w:tc>
        <w:tc>
          <w:tcPr>
            <w:tcW w:w="1276" w:type="dxa"/>
          </w:tcPr>
          <w:p w14:paraId="222E5C5F" w14:textId="35AB5322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</w:p>
        </w:tc>
      </w:tr>
      <w:tr w:rsidR="00DF786C" w:rsidRPr="0027291C" w14:paraId="72DD3847" w14:textId="77777777" w:rsidTr="001A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4AAE453F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1AA36266" w14:textId="2BC4E764" w:rsidR="00AA22A8" w:rsidRPr="0027291C" w:rsidRDefault="00AA22A8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6; Classen (2020)</w:t>
            </w:r>
          </w:p>
        </w:tc>
        <w:tc>
          <w:tcPr>
            <w:tcW w:w="1500" w:type="dxa"/>
            <w:vAlign w:val="bottom"/>
          </w:tcPr>
          <w:p w14:paraId="2CE8BFD6" w14:textId="2AED3906" w:rsidR="00AA22A8" w:rsidRPr="003D0FC1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59.2</w:t>
            </w:r>
          </w:p>
        </w:tc>
        <w:tc>
          <w:tcPr>
            <w:tcW w:w="1500" w:type="dxa"/>
            <w:vAlign w:val="bottom"/>
          </w:tcPr>
          <w:p w14:paraId="5199EE11" w14:textId="56E05E20" w:rsidR="00AA22A8" w:rsidRPr="003D0FC1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21.5</w:t>
            </w:r>
          </w:p>
        </w:tc>
        <w:tc>
          <w:tcPr>
            <w:tcW w:w="1500" w:type="dxa"/>
          </w:tcPr>
          <w:p w14:paraId="090294BC" w14:textId="1ECDA0AE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687</w:t>
            </w:r>
          </w:p>
        </w:tc>
        <w:tc>
          <w:tcPr>
            <w:tcW w:w="1276" w:type="dxa"/>
          </w:tcPr>
          <w:p w14:paraId="4310B42F" w14:textId="2722ACFB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</w:tr>
      <w:tr w:rsidR="00DF786C" w:rsidRPr="0027291C" w14:paraId="313501D4" w14:textId="77777777" w:rsidTr="001A0CC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right w:val="single" w:sz="4" w:space="0" w:color="auto"/>
            </w:tcBorders>
          </w:tcPr>
          <w:p w14:paraId="6F85C878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  <w:tcBorders>
              <w:left w:val="single" w:sz="4" w:space="0" w:color="auto"/>
            </w:tcBorders>
          </w:tcPr>
          <w:p w14:paraId="7A688D64" w14:textId="5993FACE" w:rsidR="00AA22A8" w:rsidRPr="0027291C" w:rsidRDefault="00AA22A8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BioniC13</w:t>
            </w:r>
          </w:p>
        </w:tc>
        <w:tc>
          <w:tcPr>
            <w:tcW w:w="1500" w:type="dxa"/>
            <w:vAlign w:val="bottom"/>
          </w:tcPr>
          <w:p w14:paraId="3DB00075" w14:textId="1F152775" w:rsidR="00AA22A8" w:rsidRPr="003D0FC1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7</w:t>
            </w:r>
          </w:p>
        </w:tc>
        <w:tc>
          <w:tcPr>
            <w:tcW w:w="1500" w:type="dxa"/>
            <w:vAlign w:val="bottom"/>
          </w:tcPr>
          <w:p w14:paraId="02625B55" w14:textId="105B3A74" w:rsidR="00AA22A8" w:rsidRPr="003D0FC1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D0FC1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8.4</w:t>
            </w:r>
          </w:p>
        </w:tc>
        <w:tc>
          <w:tcPr>
            <w:tcW w:w="1500" w:type="dxa"/>
          </w:tcPr>
          <w:p w14:paraId="18052174" w14:textId="194EE2E0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935</w:t>
            </w:r>
          </w:p>
        </w:tc>
        <w:tc>
          <w:tcPr>
            <w:tcW w:w="1276" w:type="dxa"/>
          </w:tcPr>
          <w:p w14:paraId="17E116D1" w14:textId="03C93FF5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</w:tr>
      <w:tr w:rsidR="00DF786C" w:rsidRPr="0027291C" w14:paraId="488C586D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</w:tcBorders>
          </w:tcPr>
          <w:p w14:paraId="0ACB5E9F" w14:textId="571D13B6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oteomics: Neuron-only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36F9AE36" w14:textId="589B18DE" w:rsidR="00AA22A8" w:rsidRPr="0027291C" w:rsidRDefault="00AA22A8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1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85B58B9" w14:textId="7777777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AF862A1" w14:textId="5794F3D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39D2D27" w14:textId="06DEC356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1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D9FB58" w14:textId="6A0871AD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786C" w:rsidRPr="0027291C" w14:paraId="3D3F9490" w14:textId="77777777" w:rsidTr="0094250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11647996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569920CB" w14:textId="4B333D77" w:rsidR="00AA22A8" w:rsidRPr="0027291C" w:rsidRDefault="00AA22A8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2</w:t>
            </w:r>
          </w:p>
        </w:tc>
        <w:tc>
          <w:tcPr>
            <w:tcW w:w="1500" w:type="dxa"/>
          </w:tcPr>
          <w:p w14:paraId="21F2CF36" w14:textId="7777777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2F765287" w14:textId="33676DFA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4B8BF984" w14:textId="15EC90A9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087</w:t>
            </w:r>
          </w:p>
        </w:tc>
        <w:tc>
          <w:tcPr>
            <w:tcW w:w="1276" w:type="dxa"/>
          </w:tcPr>
          <w:p w14:paraId="53F01AC3" w14:textId="60FDDBED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786C" w:rsidRPr="0027291C" w14:paraId="27491EC4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A5C52FE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72E8C26C" w14:textId="3B2E1EBE" w:rsidR="00AA22A8" w:rsidRPr="0027291C" w:rsidRDefault="00AA22A8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3</w:t>
            </w:r>
          </w:p>
        </w:tc>
        <w:tc>
          <w:tcPr>
            <w:tcW w:w="1500" w:type="dxa"/>
          </w:tcPr>
          <w:p w14:paraId="670EC429" w14:textId="7777777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274E674F" w14:textId="7B0417B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66779581" w14:textId="6948C22F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1276" w:type="dxa"/>
          </w:tcPr>
          <w:p w14:paraId="14AF61D7" w14:textId="05EB0A63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786C" w:rsidRPr="0027291C" w14:paraId="25336AA2" w14:textId="77777777" w:rsidTr="0094250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32693023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08688A22" w14:textId="7C1321F9" w:rsidR="00AA22A8" w:rsidRPr="0027291C" w:rsidRDefault="00AA22A8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1; He (2017)</w:t>
            </w:r>
          </w:p>
        </w:tc>
        <w:tc>
          <w:tcPr>
            <w:tcW w:w="1500" w:type="dxa"/>
          </w:tcPr>
          <w:p w14:paraId="3395333A" w14:textId="7777777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681E2B10" w14:textId="13B2207E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2D87DE8B" w14:textId="791CFCE1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714A12" w14:textId="7777777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786C" w:rsidRPr="0027291C" w14:paraId="3C608882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56A86435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1519258A" w14:textId="2115F17E" w:rsidR="00AA22A8" w:rsidRPr="0027291C" w:rsidRDefault="00AA22A8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2; Vazquez-Sanchez (2020)</w:t>
            </w:r>
          </w:p>
        </w:tc>
        <w:tc>
          <w:tcPr>
            <w:tcW w:w="1500" w:type="dxa"/>
          </w:tcPr>
          <w:p w14:paraId="579E7113" w14:textId="7777777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50415E44" w14:textId="7DDB0D69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00C1E246" w14:textId="6866F13B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76" w:type="dxa"/>
          </w:tcPr>
          <w:p w14:paraId="29124151" w14:textId="7777777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786C" w:rsidRPr="0027291C" w14:paraId="4B8D5BA2" w14:textId="77777777" w:rsidTr="0094250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06B81061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5E58FE1A" w14:textId="52B0AD7B" w:rsidR="00AA22A8" w:rsidRPr="0027291C" w:rsidRDefault="00AA22A8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Mouse 3; Rosato (2019)</w:t>
            </w:r>
          </w:p>
        </w:tc>
        <w:tc>
          <w:tcPr>
            <w:tcW w:w="1500" w:type="dxa"/>
          </w:tcPr>
          <w:p w14:paraId="5AA090BA" w14:textId="7777777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47B4BF26" w14:textId="7464D086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17191360" w14:textId="76CA3DE0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1276" w:type="dxa"/>
          </w:tcPr>
          <w:p w14:paraId="3808FAE1" w14:textId="7777777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786C" w:rsidRPr="0027291C" w14:paraId="1D4200EB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6CA22103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3" w:type="dxa"/>
          </w:tcPr>
          <w:p w14:paraId="22D95133" w14:textId="797CA0CC" w:rsidR="00AA22A8" w:rsidRPr="0027291C" w:rsidRDefault="00AA22A8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Mouse 4a; v. Oostrum (2020), across all DIVs</w:t>
            </w:r>
          </w:p>
        </w:tc>
        <w:tc>
          <w:tcPr>
            <w:tcW w:w="1500" w:type="dxa"/>
          </w:tcPr>
          <w:p w14:paraId="26575779" w14:textId="7777777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6FAD8A68" w14:textId="5CDD06B6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060CD498" w14:textId="7C15E98C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151</w:t>
            </w:r>
          </w:p>
        </w:tc>
        <w:tc>
          <w:tcPr>
            <w:tcW w:w="1276" w:type="dxa"/>
          </w:tcPr>
          <w:p w14:paraId="35446E23" w14:textId="7777777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786C" w:rsidRPr="0027291C" w14:paraId="6B928AD8" w14:textId="77777777" w:rsidTr="0094250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bottom w:val="single" w:sz="4" w:space="0" w:color="auto"/>
            </w:tcBorders>
          </w:tcPr>
          <w:p w14:paraId="4168E8CB" w14:textId="522A1C5E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70B797C6" w14:textId="44E14E51" w:rsidR="00AA22A8" w:rsidRPr="0027291C" w:rsidRDefault="00AA22A8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 xml:space="preserve">Mouse 4b; v. Oostrum (2020), </w:t>
            </w: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across all conditions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CA82B5B" w14:textId="7777777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2CB3ED9" w14:textId="7FC3913F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E467393" w14:textId="6FA39D02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CCB6EC" w14:textId="7777777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F786C" w:rsidRPr="0027291C" w14:paraId="6534892E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</w:tcBorders>
          </w:tcPr>
          <w:p w14:paraId="69918E9D" w14:textId="66981864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it-IT"/>
              </w:rPr>
              <w:lastRenderedPageBreak/>
              <w:t>Proteomics: Neuron-glia co-culture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10190CC2" w14:textId="16FC9DFC" w:rsidR="00AA22A8" w:rsidRPr="0027291C" w:rsidRDefault="00AA22A8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1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8E35E95" w14:textId="7777777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BC9345D" w14:textId="2A93F323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C0B1B49" w14:textId="7A370509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228AD3" w14:textId="7777777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DF786C" w:rsidRPr="0027291C" w14:paraId="0214A9EA" w14:textId="77777777" w:rsidTr="0094250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5761EAAA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2653" w:type="dxa"/>
          </w:tcPr>
          <w:p w14:paraId="6274537F" w14:textId="6DC73146" w:rsidR="00AA22A8" w:rsidRPr="0027291C" w:rsidRDefault="00AA22A8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2</w:t>
            </w:r>
          </w:p>
        </w:tc>
        <w:tc>
          <w:tcPr>
            <w:tcW w:w="1500" w:type="dxa"/>
          </w:tcPr>
          <w:p w14:paraId="254508CA" w14:textId="7777777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24BAB451" w14:textId="15B03DF1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14:paraId="23B423E1" w14:textId="60EAA4A2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1276" w:type="dxa"/>
          </w:tcPr>
          <w:p w14:paraId="50D12210" w14:textId="7777777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DF786C" w:rsidRPr="0027291C" w14:paraId="3A5AE80C" w14:textId="77777777" w:rsidTr="00942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0D5AE2F1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2653" w:type="dxa"/>
          </w:tcPr>
          <w:p w14:paraId="72C101A7" w14:textId="4C84F1CB" w:rsidR="00AA22A8" w:rsidRPr="0027291C" w:rsidRDefault="00AA22A8" w:rsidP="009124B3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Present study – C3</w:t>
            </w:r>
          </w:p>
        </w:tc>
        <w:tc>
          <w:tcPr>
            <w:tcW w:w="1500" w:type="dxa"/>
          </w:tcPr>
          <w:p w14:paraId="0FFC83D5" w14:textId="7777777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21820765" w14:textId="646EF6BC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71695628" w14:textId="29A45C9F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  <w:tc>
          <w:tcPr>
            <w:tcW w:w="1276" w:type="dxa"/>
          </w:tcPr>
          <w:p w14:paraId="711B2B59" w14:textId="77777777" w:rsidR="00AA22A8" w:rsidRPr="0027291C" w:rsidRDefault="00AA22A8" w:rsidP="0091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DF786C" w:rsidRPr="0027291C" w14:paraId="38B45885" w14:textId="77777777" w:rsidTr="0094250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</w:tcPr>
          <w:p w14:paraId="759F0553" w14:textId="77777777" w:rsidR="00AA22A8" w:rsidRPr="0027291C" w:rsidRDefault="00AA22A8" w:rsidP="009124B3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  <w:tc>
          <w:tcPr>
            <w:tcW w:w="2653" w:type="dxa"/>
          </w:tcPr>
          <w:p w14:paraId="709C337E" w14:textId="370E284B" w:rsidR="00AA22A8" w:rsidRPr="0027291C" w:rsidRDefault="00AA22A8" w:rsidP="009124B3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Total CoV (</w:t>
            </w:r>
            <w:r>
              <w:rPr>
                <w:rFonts w:ascii="Arial" w:hAnsi="Arial" w:cs="Arial"/>
                <w:sz w:val="18"/>
                <w:szCs w:val="18"/>
              </w:rPr>
              <w:t>Present study</w:t>
            </w:r>
            <w:r w:rsidRPr="0027291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00" w:type="dxa"/>
          </w:tcPr>
          <w:p w14:paraId="5462FB1B" w14:textId="7777777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20F0D55C" w14:textId="655A4DAE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0" w:type="dxa"/>
          </w:tcPr>
          <w:p w14:paraId="337049CF" w14:textId="14627A0C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7291C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  <w:tc>
          <w:tcPr>
            <w:tcW w:w="1276" w:type="dxa"/>
          </w:tcPr>
          <w:p w14:paraId="75CC465D" w14:textId="77777777" w:rsidR="00AA22A8" w:rsidRPr="0027291C" w:rsidRDefault="00AA22A8" w:rsidP="00912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</w:tbl>
    <w:p w14:paraId="27F558ED" w14:textId="408E9760" w:rsidR="00DD2EB5" w:rsidRPr="0027291C" w:rsidRDefault="00DD2EB5" w:rsidP="00DD2EB5">
      <w:pPr>
        <w:rPr>
          <w:rFonts w:ascii="Arial" w:hAnsi="Arial" w:cs="Arial"/>
          <w:sz w:val="18"/>
          <w:szCs w:val="18"/>
          <w:lang w:val="it-IT"/>
        </w:rPr>
      </w:pPr>
    </w:p>
    <w:p w14:paraId="39522580" w14:textId="77777777" w:rsidR="00394991" w:rsidRPr="0027291C" w:rsidRDefault="00394991" w:rsidP="00DD2EB5">
      <w:pPr>
        <w:rPr>
          <w:rFonts w:ascii="Arial" w:hAnsi="Arial" w:cs="Arial"/>
          <w:sz w:val="18"/>
          <w:szCs w:val="18"/>
          <w:lang w:val="it-IT"/>
        </w:rPr>
      </w:pPr>
    </w:p>
    <w:p w14:paraId="36303D1E" w14:textId="77777777" w:rsidR="00EA1928" w:rsidRPr="0027291C" w:rsidRDefault="00EA1928">
      <w:pPr>
        <w:rPr>
          <w:rFonts w:ascii="Arial" w:hAnsi="Arial" w:cs="Arial"/>
          <w:sz w:val="18"/>
          <w:szCs w:val="18"/>
          <w:lang w:val="it-IT"/>
        </w:rPr>
      </w:pPr>
    </w:p>
    <w:sectPr w:rsidR="00EA1928" w:rsidRPr="00272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346"/>
    <w:rsid w:val="000058BD"/>
    <w:rsid w:val="00024836"/>
    <w:rsid w:val="0007050D"/>
    <w:rsid w:val="00087D0D"/>
    <w:rsid w:val="001A0CC6"/>
    <w:rsid w:val="001A6333"/>
    <w:rsid w:val="001B0386"/>
    <w:rsid w:val="001D02E8"/>
    <w:rsid w:val="0027291C"/>
    <w:rsid w:val="00283FF8"/>
    <w:rsid w:val="003234E2"/>
    <w:rsid w:val="003547C5"/>
    <w:rsid w:val="00394991"/>
    <w:rsid w:val="003D0FC1"/>
    <w:rsid w:val="003E0DB5"/>
    <w:rsid w:val="00462B9C"/>
    <w:rsid w:val="004669EE"/>
    <w:rsid w:val="00493128"/>
    <w:rsid w:val="004E5A52"/>
    <w:rsid w:val="005150DA"/>
    <w:rsid w:val="005B2E64"/>
    <w:rsid w:val="005F704D"/>
    <w:rsid w:val="00644024"/>
    <w:rsid w:val="00664CDA"/>
    <w:rsid w:val="00696775"/>
    <w:rsid w:val="006F4346"/>
    <w:rsid w:val="00705226"/>
    <w:rsid w:val="00763B70"/>
    <w:rsid w:val="00774F75"/>
    <w:rsid w:val="00844D28"/>
    <w:rsid w:val="008925EB"/>
    <w:rsid w:val="009124B3"/>
    <w:rsid w:val="00927762"/>
    <w:rsid w:val="0094250C"/>
    <w:rsid w:val="00967126"/>
    <w:rsid w:val="009952A2"/>
    <w:rsid w:val="009A2329"/>
    <w:rsid w:val="009E4983"/>
    <w:rsid w:val="00A71954"/>
    <w:rsid w:val="00A80543"/>
    <w:rsid w:val="00AA00F2"/>
    <w:rsid w:val="00AA22A8"/>
    <w:rsid w:val="00AB0274"/>
    <w:rsid w:val="00B07392"/>
    <w:rsid w:val="00BC51EE"/>
    <w:rsid w:val="00C0718D"/>
    <w:rsid w:val="00C61D3D"/>
    <w:rsid w:val="00D43ECD"/>
    <w:rsid w:val="00D80640"/>
    <w:rsid w:val="00DC65E4"/>
    <w:rsid w:val="00DC761C"/>
    <w:rsid w:val="00DD2EB5"/>
    <w:rsid w:val="00DF786C"/>
    <w:rsid w:val="00E638CD"/>
    <w:rsid w:val="00E67CC7"/>
    <w:rsid w:val="00EA1928"/>
    <w:rsid w:val="00F3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297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F43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4346"/>
    <w:rPr>
      <w:rFonts w:ascii="Courier New" w:eastAsia="Times New Roman" w:hAnsi="Courier New" w:cs="Courier New"/>
      <w:sz w:val="20"/>
      <w:szCs w:val="20"/>
      <w:lang w:eastAsia="nl-NL"/>
    </w:rPr>
  </w:style>
  <w:style w:type="table" w:customStyle="1" w:styleId="PlainTable51">
    <w:name w:val="Plain Table 51"/>
    <w:basedOn w:val="TableNormal"/>
    <w:uiPriority w:val="45"/>
    <w:rsid w:val="006F4346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F43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4346"/>
    <w:rPr>
      <w:rFonts w:ascii="Courier New" w:eastAsia="Times New Roman" w:hAnsi="Courier New" w:cs="Courier New"/>
      <w:sz w:val="20"/>
      <w:szCs w:val="20"/>
      <w:lang w:eastAsia="nl-NL"/>
    </w:rPr>
  </w:style>
  <w:style w:type="table" w:customStyle="1" w:styleId="PlainTable51">
    <w:name w:val="Plain Table 51"/>
    <w:basedOn w:val="TableNormal"/>
    <w:uiPriority w:val="45"/>
    <w:rsid w:val="006F4346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85</Words>
  <Characters>4478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ammertse</dc:creator>
  <cp:keywords/>
  <dc:description/>
  <cp:lastModifiedBy>jessie</cp:lastModifiedBy>
  <cp:revision>7</cp:revision>
  <dcterms:created xsi:type="dcterms:W3CDTF">2022-08-26T15:45:00Z</dcterms:created>
  <dcterms:modified xsi:type="dcterms:W3CDTF">2022-10-15T11:27:00Z</dcterms:modified>
</cp:coreProperties>
</file>